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A73B0" w14:textId="77777777" w:rsidR="004B2B47" w:rsidRDefault="004B2B47" w:rsidP="004B2B47">
      <w:pPr>
        <w:spacing w:line="480" w:lineRule="auto"/>
        <w:jc w:val="center"/>
        <w:rPr>
          <w:b/>
          <w:bCs/>
        </w:rPr>
      </w:pPr>
    </w:p>
    <w:p w14:paraId="4BF4F10B" w14:textId="77777777" w:rsidR="004B2B47" w:rsidRDefault="004B2B47" w:rsidP="004B2B47">
      <w:pPr>
        <w:spacing w:line="480" w:lineRule="auto"/>
        <w:jc w:val="center"/>
        <w:rPr>
          <w:b/>
          <w:bCs/>
        </w:rPr>
      </w:pPr>
    </w:p>
    <w:p w14:paraId="0ECFFF20" w14:textId="77777777" w:rsidR="004B2B47" w:rsidRDefault="004B2B47" w:rsidP="004B2B47">
      <w:pPr>
        <w:spacing w:line="480" w:lineRule="auto"/>
        <w:jc w:val="center"/>
        <w:rPr>
          <w:b/>
          <w:bCs/>
        </w:rPr>
      </w:pPr>
    </w:p>
    <w:p w14:paraId="5C7B3714" w14:textId="77777777" w:rsidR="004B2B47" w:rsidRDefault="004B2B47" w:rsidP="004B2B47">
      <w:pPr>
        <w:spacing w:line="480" w:lineRule="auto"/>
        <w:jc w:val="center"/>
        <w:rPr>
          <w:b/>
          <w:bCs/>
        </w:rPr>
      </w:pPr>
    </w:p>
    <w:p w14:paraId="7DFCECE7" w14:textId="77777777" w:rsidR="004B2B47" w:rsidRPr="001E1D9D" w:rsidRDefault="004B2B47" w:rsidP="004B2B47">
      <w:pPr>
        <w:spacing w:line="480" w:lineRule="auto"/>
        <w:jc w:val="center"/>
      </w:pPr>
    </w:p>
    <w:p w14:paraId="6B1956AC" w14:textId="77777777" w:rsidR="004B2B47" w:rsidRDefault="004B2B47" w:rsidP="004B2B47">
      <w:pPr>
        <w:spacing w:line="480" w:lineRule="auto"/>
        <w:jc w:val="center"/>
      </w:pPr>
      <w:r w:rsidRPr="001E1D9D">
        <w:t>SEGREGATION OF THREE RESTING-STATE BRAIN NETWORKS PREDICTS REAPPRAISAL SUCCESS ACROSS THE LIFESPAN</w:t>
      </w:r>
    </w:p>
    <w:p w14:paraId="49A24994" w14:textId="77777777" w:rsidR="004B2B47" w:rsidRDefault="004B2B47" w:rsidP="004B2B47">
      <w:pPr>
        <w:spacing w:line="480" w:lineRule="auto"/>
        <w:jc w:val="center"/>
      </w:pPr>
    </w:p>
    <w:p w14:paraId="42FE138C" w14:textId="52050C4C" w:rsidR="004B2B47" w:rsidRDefault="004B2B47" w:rsidP="004B2B47">
      <w:pPr>
        <w:spacing w:line="480" w:lineRule="auto"/>
        <w:jc w:val="center"/>
      </w:pPr>
      <w:r>
        <w:t>Supplemental Material</w:t>
      </w:r>
    </w:p>
    <w:p w14:paraId="461EEEF5" w14:textId="77777777" w:rsidR="004B2B47" w:rsidRPr="001E1D9D" w:rsidRDefault="004B2B47" w:rsidP="004B2B47">
      <w:pPr>
        <w:spacing w:line="480" w:lineRule="auto"/>
        <w:jc w:val="center"/>
      </w:pPr>
    </w:p>
    <w:p w14:paraId="2BC20B31" w14:textId="77777777" w:rsidR="004B2B47" w:rsidRPr="001E1D9D" w:rsidRDefault="004B2B47" w:rsidP="004B2B47">
      <w:pPr>
        <w:spacing w:line="480" w:lineRule="auto"/>
        <w:jc w:val="center"/>
      </w:pPr>
    </w:p>
    <w:p w14:paraId="10FE2A88" w14:textId="3272E0D3" w:rsidR="004B2B47" w:rsidRPr="008E2749" w:rsidRDefault="004B2B47" w:rsidP="008E2749">
      <w:pPr>
        <w:spacing w:line="480" w:lineRule="auto"/>
        <w:jc w:val="center"/>
      </w:pPr>
      <w:r w:rsidRPr="001E1D9D">
        <w:t>Jordan E. Pierce &amp; Maital Neta</w:t>
      </w:r>
      <w:r>
        <w:rPr>
          <w:b/>
          <w:bCs/>
        </w:rPr>
        <w:br w:type="page"/>
      </w:r>
    </w:p>
    <w:p w14:paraId="1F12FCA5" w14:textId="0A6E4CBB" w:rsidR="00C9406B" w:rsidRDefault="00C9406B" w:rsidP="00C9406B">
      <w:r w:rsidRPr="00645198">
        <w:rPr>
          <w:b/>
          <w:bCs/>
        </w:rPr>
        <w:lastRenderedPageBreak/>
        <w:t>Table S</w:t>
      </w:r>
      <w:r>
        <w:rPr>
          <w:b/>
          <w:bCs/>
        </w:rPr>
        <w:t>1</w:t>
      </w:r>
      <w:r>
        <w:t>. List of ROI coordinates (MNI) and associated network labels from Seitzman et al. (20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63"/>
        <w:gridCol w:w="1187"/>
        <w:gridCol w:w="1260"/>
        <w:gridCol w:w="1080"/>
      </w:tblGrid>
      <w:tr w:rsidR="00C9406B" w14:paraId="0B619534" w14:textId="77777777" w:rsidTr="003371D1">
        <w:tc>
          <w:tcPr>
            <w:tcW w:w="14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672F79F" w14:textId="77777777" w:rsidR="00C9406B" w:rsidRPr="00645198" w:rsidRDefault="00C9406B" w:rsidP="003371D1">
            <w:pPr>
              <w:jc w:val="center"/>
              <w:rPr>
                <w:rFonts w:cs="Times New Roman"/>
                <w:b/>
                <w:bCs/>
              </w:rPr>
            </w:pPr>
            <w:r w:rsidRPr="00645198">
              <w:rPr>
                <w:rFonts w:cs="Times New Roman"/>
                <w:b/>
                <w:bCs/>
                <w:color w:val="000000"/>
              </w:rPr>
              <w:t>Network Number</w:t>
            </w:r>
          </w:p>
        </w:tc>
        <w:tc>
          <w:tcPr>
            <w:tcW w:w="286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39252A5" w14:textId="77777777" w:rsidR="00C9406B" w:rsidRPr="00645198" w:rsidRDefault="00C9406B" w:rsidP="003371D1">
            <w:pPr>
              <w:jc w:val="center"/>
              <w:rPr>
                <w:rFonts w:cs="Times New Roman"/>
                <w:b/>
                <w:bCs/>
              </w:rPr>
            </w:pPr>
            <w:r w:rsidRPr="00645198">
              <w:rPr>
                <w:rFonts w:cs="Times New Roman"/>
                <w:b/>
                <w:bCs/>
                <w:color w:val="000000"/>
              </w:rPr>
              <w:t>Network Name</w:t>
            </w:r>
          </w:p>
        </w:tc>
        <w:tc>
          <w:tcPr>
            <w:tcW w:w="118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F797382" w14:textId="77777777" w:rsidR="00C9406B" w:rsidRPr="00645198" w:rsidRDefault="00C9406B" w:rsidP="003371D1">
            <w:pPr>
              <w:jc w:val="center"/>
              <w:rPr>
                <w:rFonts w:cs="Times New Roman"/>
                <w:b/>
                <w:bCs/>
              </w:rPr>
            </w:pPr>
            <w:r w:rsidRPr="00645198">
              <w:rPr>
                <w:rFonts w:cs="Times New Roman"/>
                <w:b/>
                <w:bCs/>
                <w:color w:val="000000"/>
              </w:rPr>
              <w:t>x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1512DE7" w14:textId="77777777" w:rsidR="00C9406B" w:rsidRPr="00645198" w:rsidRDefault="00C9406B" w:rsidP="003371D1">
            <w:pPr>
              <w:jc w:val="center"/>
              <w:rPr>
                <w:rFonts w:cs="Times New Roman"/>
                <w:b/>
                <w:bCs/>
              </w:rPr>
            </w:pPr>
            <w:r w:rsidRPr="00645198">
              <w:rPr>
                <w:rFonts w:cs="Times New Roman"/>
                <w:b/>
                <w:bCs/>
                <w:color w:val="000000"/>
              </w:rPr>
              <w:t>y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25AAB12" w14:textId="77777777" w:rsidR="00C9406B" w:rsidRPr="00645198" w:rsidRDefault="00C9406B" w:rsidP="003371D1">
            <w:pPr>
              <w:jc w:val="center"/>
              <w:rPr>
                <w:rFonts w:cs="Times New Roman"/>
                <w:b/>
                <w:bCs/>
              </w:rPr>
            </w:pPr>
            <w:r w:rsidRPr="00645198">
              <w:rPr>
                <w:rFonts w:cs="Times New Roman"/>
                <w:b/>
                <w:bCs/>
                <w:color w:val="000000"/>
              </w:rPr>
              <w:t>z</w:t>
            </w:r>
          </w:p>
        </w:tc>
      </w:tr>
      <w:tr w:rsidR="00C9406B" w14:paraId="53FC8D2F" w14:textId="77777777" w:rsidTr="003371D1"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9A5ABB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3B8858C" w14:textId="7B170C92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0753E4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8E81EB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BEFC1B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5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7E7D5A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</w:tr>
      <w:tr w:rsidR="00B7582B" w14:paraId="0D1729F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2748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F0CBB83" w14:textId="77F48431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7FEF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CA83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009DD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</w:tr>
      <w:tr w:rsidR="00B7582B" w14:paraId="01A1D8D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E767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9AA46FD" w14:textId="23E59716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3951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B75C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2394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</w:tr>
      <w:tr w:rsidR="00B7582B" w14:paraId="08FE3A7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24B8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875694F" w14:textId="291C788B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BF10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879A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0106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</w:tr>
      <w:tr w:rsidR="00B7582B" w14:paraId="06ABEA8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7AA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A9995D5" w14:textId="46AC8A7D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D463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A2CB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34DD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</w:tr>
      <w:tr w:rsidR="00B7582B" w14:paraId="6A0BE7E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708B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4FA4CE1" w14:textId="7A38ED3B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190D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1BBDF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4409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7</w:t>
            </w:r>
          </w:p>
        </w:tc>
      </w:tr>
      <w:tr w:rsidR="00B7582B" w14:paraId="5E339BA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8D6B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9B73AA8" w14:textId="7F114153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21161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819D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59E6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</w:tr>
      <w:tr w:rsidR="00B7582B" w14:paraId="72386BE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34DA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3409CCF" w14:textId="373413D4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9695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7C77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ACC2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</w:tr>
      <w:tr w:rsidR="00B7582B" w14:paraId="7D5C5FC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B6E3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FC51C39" w14:textId="0F53E4A8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96FE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5169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F966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</w:tr>
      <w:tr w:rsidR="00B7582B" w14:paraId="626D003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FEBB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8832792" w14:textId="2EF52721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EB7F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50B5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92D55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</w:tr>
      <w:tr w:rsidR="00B7582B" w14:paraId="040F561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9B24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1257C29" w14:textId="05F883A3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00B1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714D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5922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</w:tr>
      <w:tr w:rsidR="00B7582B" w14:paraId="30BF2AC5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6FABC" w14:textId="77777777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DEF97" w14:textId="601FF423" w:rsidR="00B7582B" w:rsidRPr="00924688" w:rsidRDefault="00B7582B" w:rsidP="00B7582B">
            <w:pPr>
              <w:jc w:val="center"/>
              <w:rPr>
                <w:rFonts w:cs="Times New Roman"/>
              </w:rPr>
            </w:pPr>
            <w:r w:rsidRPr="00F620DD">
              <w:rPr>
                <w:rFonts w:cs="Times New Roman"/>
                <w:color w:val="000000"/>
              </w:rPr>
              <w:t>Unassigned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D3FE8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198F22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4DBBF" w14:textId="77777777" w:rsidR="00B7582B" w:rsidRPr="007323FB" w:rsidRDefault="00B7582B" w:rsidP="00B7582B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1</w:t>
            </w:r>
          </w:p>
        </w:tc>
      </w:tr>
      <w:tr w:rsidR="00C9406B" w14:paraId="35F346E0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30D88F2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7EF7840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789022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4C7D313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79D6868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1</w:t>
            </w:r>
          </w:p>
        </w:tc>
      </w:tr>
      <w:tr w:rsidR="00C9406B" w14:paraId="233C70B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DFC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D94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C1A7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F038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CE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</w:tr>
      <w:tr w:rsidR="00C9406B" w14:paraId="6987D13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FC3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692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C63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565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2FE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</w:tr>
      <w:tr w:rsidR="00C9406B" w14:paraId="41A8962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32A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EED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84D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1FC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99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</w:tr>
      <w:tr w:rsidR="00C9406B" w14:paraId="2FB761D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7F4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C59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58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322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62B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</w:tr>
      <w:tr w:rsidR="00C9406B" w14:paraId="14B15B5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7BD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643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5BC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04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BA2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9</w:t>
            </w:r>
          </w:p>
        </w:tc>
      </w:tr>
      <w:tr w:rsidR="00C9406B" w14:paraId="2BA3BC7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CA2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107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8EB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461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AAC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9</w:t>
            </w:r>
          </w:p>
        </w:tc>
      </w:tr>
      <w:tr w:rsidR="00C9406B" w14:paraId="5521051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72A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64C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218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36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174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1</w:t>
            </w:r>
          </w:p>
        </w:tc>
      </w:tr>
      <w:tr w:rsidR="00C9406B" w14:paraId="5E7BDC0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DD9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8CB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9A5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8664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AE1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2</w:t>
            </w:r>
          </w:p>
        </w:tc>
      </w:tr>
      <w:tr w:rsidR="00C9406B" w14:paraId="31D5585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0EC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A30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79B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6AF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F92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1</w:t>
            </w:r>
          </w:p>
        </w:tc>
      </w:tr>
      <w:tr w:rsidR="00C9406B" w14:paraId="6C19311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304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1D7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451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F05C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B5E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3</w:t>
            </w:r>
          </w:p>
        </w:tc>
      </w:tr>
      <w:tr w:rsidR="00C9406B" w14:paraId="1EBECD5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4FA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00C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71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720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401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</w:tr>
      <w:tr w:rsidR="00C9406B" w14:paraId="01A16F2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418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618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4CD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A10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A04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5</w:t>
            </w:r>
          </w:p>
        </w:tc>
      </w:tr>
      <w:tr w:rsidR="00C9406B" w14:paraId="09C8090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37E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71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E23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A5D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9888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5</w:t>
            </w:r>
          </w:p>
        </w:tc>
      </w:tr>
      <w:tr w:rsidR="00C9406B" w14:paraId="0929BE1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0A0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D3B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181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B56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1CA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2</w:t>
            </w:r>
          </w:p>
        </w:tc>
      </w:tr>
      <w:tr w:rsidR="00C9406B" w14:paraId="5F0A691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104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456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05D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FF9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C3E2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0</w:t>
            </w:r>
          </w:p>
        </w:tc>
      </w:tr>
      <w:tr w:rsidR="00C9406B" w14:paraId="6455956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67C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533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E9D4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8C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81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8</w:t>
            </w:r>
          </w:p>
        </w:tc>
      </w:tr>
      <w:tr w:rsidR="00C9406B" w14:paraId="50E3E4B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F27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E67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4D8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EAA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658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</w:tr>
      <w:tr w:rsidR="00C9406B" w14:paraId="2B734A9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1B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2AC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F1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3AB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951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3</w:t>
            </w:r>
          </w:p>
        </w:tc>
      </w:tr>
      <w:tr w:rsidR="00C9406B" w14:paraId="459278E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E49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19A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AFE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F18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41B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4</w:t>
            </w:r>
          </w:p>
        </w:tc>
      </w:tr>
      <w:tr w:rsidR="00C9406B" w14:paraId="0A5DFFE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CA1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358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DC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42A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80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5</w:t>
            </w:r>
          </w:p>
        </w:tc>
      </w:tr>
      <w:tr w:rsidR="00C9406B" w14:paraId="0EBAFC6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F25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421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D0A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A8B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95C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0</w:t>
            </w:r>
          </w:p>
        </w:tc>
      </w:tr>
      <w:tr w:rsidR="00C9406B" w14:paraId="65AC823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0B5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532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F85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A3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B42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9</w:t>
            </w:r>
          </w:p>
        </w:tc>
      </w:tr>
      <w:tr w:rsidR="00C9406B" w14:paraId="26CD9DD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9B6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9E0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69C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10A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695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1</w:t>
            </w:r>
          </w:p>
        </w:tc>
      </w:tr>
      <w:tr w:rsidR="00C9406B" w14:paraId="77902F5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D3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225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62A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978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A1F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9</w:t>
            </w:r>
          </w:p>
        </w:tc>
      </w:tr>
      <w:tr w:rsidR="00C9406B" w14:paraId="78CAA1A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F57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0CE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51A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D7C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D5E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</w:tr>
      <w:tr w:rsidR="00C9406B" w14:paraId="2F6208A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E16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C2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D6E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393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18F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</w:tr>
      <w:tr w:rsidR="00C9406B" w14:paraId="1F3C30C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0D1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1E9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6EE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5FA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157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7</w:t>
            </w:r>
          </w:p>
        </w:tc>
      </w:tr>
      <w:tr w:rsidR="00C9406B" w14:paraId="0E61D30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214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18F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FF30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789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D8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</w:tr>
      <w:tr w:rsidR="00C9406B" w14:paraId="79C43C1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3A1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702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56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B1E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533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</w:tr>
      <w:tr w:rsidR="00C9406B" w14:paraId="3F4E250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9AD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003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732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813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1F1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4</w:t>
            </w:r>
          </w:p>
        </w:tc>
      </w:tr>
      <w:tr w:rsidR="00C9406B" w14:paraId="143C732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1A1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C60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28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C3AB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C7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</w:tr>
      <w:tr w:rsidR="00C9406B" w14:paraId="42056DB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82B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C29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CF3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E30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454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</w:tr>
      <w:tr w:rsidR="00C9406B" w14:paraId="3EE78BC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0D8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889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406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708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E5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9</w:t>
            </w:r>
          </w:p>
        </w:tc>
      </w:tr>
      <w:tr w:rsidR="00C9406B" w14:paraId="647A8DA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16F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4BD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3FF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5CB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E53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9</w:t>
            </w:r>
          </w:p>
        </w:tc>
      </w:tr>
      <w:tr w:rsidR="00C9406B" w14:paraId="53A6C2E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F50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80E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1D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B86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BB2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</w:tr>
      <w:tr w:rsidR="00C9406B" w14:paraId="3BCC97A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9AB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6D8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57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FDA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D52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</w:tr>
      <w:tr w:rsidR="00C9406B" w14:paraId="47B5233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E07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15E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B18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B47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9E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</w:tr>
      <w:tr w:rsidR="00C9406B" w14:paraId="288F364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DBA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A9D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B5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E8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7825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</w:tr>
      <w:tr w:rsidR="00C9406B" w14:paraId="24FCEBF5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29F0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CC4A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Dors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525D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D1D96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EA92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</w:tr>
      <w:tr w:rsidR="00C9406B" w14:paraId="0B8A1E69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15F4C9D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6AF0A4B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2CEB9EE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663BD4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0417DF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</w:tr>
      <w:tr w:rsidR="00C9406B" w14:paraId="741239B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660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0A1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BF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BC1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6C5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5</w:t>
            </w:r>
          </w:p>
        </w:tc>
      </w:tr>
      <w:tr w:rsidR="00C9406B" w14:paraId="263EB10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F69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329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5B3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574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E44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</w:tr>
      <w:tr w:rsidR="00C9406B" w14:paraId="159625B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C0E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CDE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35E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16B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33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</w:tr>
      <w:tr w:rsidR="00C9406B" w14:paraId="138709B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C0C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7FF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29F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5251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22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</w:tr>
      <w:tr w:rsidR="00C9406B" w14:paraId="7356BA6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131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301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CFC2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B39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73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</w:tr>
      <w:tr w:rsidR="00C9406B" w14:paraId="115A567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5B2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E1D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FC8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C30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94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517FF65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CC7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357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0B9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A4C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22E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</w:tr>
      <w:tr w:rsidR="00C9406B" w14:paraId="20495FF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4BD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585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92B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553A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5F8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012799B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717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0F6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406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A776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59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</w:tr>
      <w:tr w:rsidR="00C9406B" w14:paraId="761B1212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0E9A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FB1C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omatomoto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ater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356D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737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B536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</w:tr>
      <w:tr w:rsidR="00C9406B" w14:paraId="17BDFF60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791283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66C07A3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011D0D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52AA6D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6F3D24E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0CBF7C8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BB9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BF7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EF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907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143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9</w:t>
            </w:r>
          </w:p>
        </w:tc>
      </w:tr>
      <w:tr w:rsidR="00C9406B" w14:paraId="186EB2F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C6A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6B7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33F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3BE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2CE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</w:t>
            </w:r>
          </w:p>
        </w:tc>
      </w:tr>
      <w:tr w:rsidR="00C9406B" w14:paraId="5DA8882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043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C06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AE2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2BE0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FF50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1</w:t>
            </w:r>
          </w:p>
        </w:tc>
      </w:tr>
      <w:tr w:rsidR="00C9406B" w14:paraId="4F150C4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16B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3C2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A3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099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FFF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</w:tr>
      <w:tr w:rsidR="00C9406B" w14:paraId="2612831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126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CB7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B90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857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DB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</w:tr>
      <w:tr w:rsidR="00C9406B" w14:paraId="63135B6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DE2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096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BE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392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EED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3</w:t>
            </w:r>
          </w:p>
        </w:tc>
      </w:tr>
      <w:tr w:rsidR="00C9406B" w14:paraId="5FEC437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290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055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F61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59C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BC9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</w:tr>
      <w:tr w:rsidR="00C9406B" w14:paraId="2FB9D0C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750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AC9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CEA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E16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C7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0</w:t>
            </w:r>
          </w:p>
        </w:tc>
      </w:tr>
      <w:tr w:rsidR="00C9406B" w14:paraId="218FF3B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14F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7FC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ED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8A31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C25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3FB3AE7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C69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71A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10B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69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B6A8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49B1E49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EB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246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A28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40E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B82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</w:tr>
      <w:tr w:rsidR="00C9406B" w14:paraId="2E549D4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840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78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42C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5E57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2AB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</w:tr>
      <w:tr w:rsidR="00C9406B" w14:paraId="3A3A835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A57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EB2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E2B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DB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C1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</w:tr>
      <w:tr w:rsidR="00C9406B" w14:paraId="7EB934E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154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A7A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71F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BE1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679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</w:tr>
      <w:tr w:rsidR="00C9406B" w14:paraId="7B9063F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2CC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A6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BD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160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0C5C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</w:tr>
      <w:tr w:rsidR="00C9406B" w14:paraId="5887C0C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100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E9E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46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8E7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50E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</w:tr>
      <w:tr w:rsidR="00C9406B" w14:paraId="6FD61FB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6CB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24F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DCB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69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FFF6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</w:tr>
      <w:tr w:rsidR="00C9406B" w14:paraId="11473C2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38C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F1A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84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1EF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030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2EC4B87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3DE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793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488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78C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9EE3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</w:tr>
      <w:tr w:rsidR="00C9406B" w14:paraId="077899B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196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4C8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54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461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2E2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</w:tr>
      <w:tr w:rsidR="00C9406B" w14:paraId="28C96F1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D6C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525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0EE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77D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16C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218ACBD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91E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49B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3E7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F3B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7C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</w:tr>
      <w:tr w:rsidR="00C9406B" w14:paraId="05E76AB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58C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1B1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30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5FF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99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</w:tr>
      <w:tr w:rsidR="00C9406B" w14:paraId="24245FE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E45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D31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125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610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7BA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</w:tr>
      <w:tr w:rsidR="00C9406B" w14:paraId="421009D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F20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8B5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A86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8E8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C52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</w:tr>
      <w:tr w:rsidR="00C9406B" w14:paraId="3AF3926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22E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B39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F65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C64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EA2A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</w:tr>
      <w:tr w:rsidR="00C9406B" w14:paraId="47215BE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4A5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A5F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085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9EE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0CD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1</w:t>
            </w:r>
          </w:p>
        </w:tc>
      </w:tr>
      <w:tr w:rsidR="00C9406B" w14:paraId="52D1700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A78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DFB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BBC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DAD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B13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</w:tr>
      <w:tr w:rsidR="00C9406B" w14:paraId="33934825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3A47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966F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Cingul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Opercula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FBD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CA1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1AC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</w:tr>
      <w:tr w:rsidR="00C9406B" w14:paraId="05E1ACC2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3443806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1CA16B1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77957D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3CF15B2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1241EB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3</w:t>
            </w:r>
          </w:p>
        </w:tc>
      </w:tr>
      <w:tr w:rsidR="00C9406B" w14:paraId="5F18742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39B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CD8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F97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7AF1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C84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</w:tr>
      <w:tr w:rsidR="00C9406B" w14:paraId="1DBEC6B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281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94E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611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8C8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B53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</w:tr>
      <w:tr w:rsidR="00C9406B" w14:paraId="4EFCFF2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475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1E9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3B7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E4B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B35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</w:tr>
      <w:tr w:rsidR="00C9406B" w14:paraId="407B87C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6B7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589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8DCA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71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E60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</w:tr>
      <w:tr w:rsidR="00C9406B" w14:paraId="499FD7B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23C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698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36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A55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3C5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</w:tr>
      <w:tr w:rsidR="00C9406B" w14:paraId="17FEF00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3AC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DAF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E47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29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54F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</w:t>
            </w:r>
          </w:p>
        </w:tc>
      </w:tr>
      <w:tr w:rsidR="00C9406B" w14:paraId="297C279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9D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5BA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3D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F9C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900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</w:tr>
      <w:tr w:rsidR="00C9406B" w14:paraId="4716196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D8C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1D5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239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67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C92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</w:tr>
      <w:tr w:rsidR="00C9406B" w14:paraId="331B125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CF9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D1E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B8E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20D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02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</w:tr>
      <w:tr w:rsidR="00C9406B" w14:paraId="75102CF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67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931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ED1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991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E11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</w:tr>
      <w:tr w:rsidR="00C9406B" w14:paraId="1E634775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9DD3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9616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Auditor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96F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9E56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1E60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</w:tr>
      <w:tr w:rsidR="00C9406B" w14:paraId="08F409E6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61B9269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170AA64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0E99E4D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40EBAC1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C35045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</w:tr>
      <w:tr w:rsidR="00C9406B" w14:paraId="3C11528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67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428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BE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D5D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216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</w:tr>
      <w:tr w:rsidR="00C9406B" w14:paraId="6A94382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685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E2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074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855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29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2B003EB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48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4ED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393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D15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97F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</w:tr>
      <w:tr w:rsidR="00C9406B" w14:paraId="7F26BB4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E33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9C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B16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A26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F5B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7</w:t>
            </w:r>
          </w:p>
        </w:tc>
      </w:tr>
      <w:tr w:rsidR="00C9406B" w14:paraId="2258FAD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8F2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78E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21A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583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021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4A6A1C0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4B4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7A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971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C6F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E7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1</w:t>
            </w:r>
          </w:p>
        </w:tc>
      </w:tr>
      <w:tr w:rsidR="00C9406B" w14:paraId="437863D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FFD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0B3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2AD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C5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F29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</w:tr>
      <w:tr w:rsidR="00C9406B" w14:paraId="3381AF2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0DB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F54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B5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854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D1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5</w:t>
            </w:r>
          </w:p>
        </w:tc>
      </w:tr>
      <w:tr w:rsidR="00C9406B" w14:paraId="29BB08C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71A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3C3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57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58A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2F6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</w:tr>
      <w:tr w:rsidR="00C9406B" w14:paraId="68127EA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F1B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EC7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970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FD8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DB05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</w:tr>
      <w:tr w:rsidR="00C9406B" w14:paraId="0A0F56F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A07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8A9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7938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C05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827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</w:tr>
      <w:tr w:rsidR="00C9406B" w14:paraId="02E98D9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0B7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A39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726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FEB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05A6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</w:tr>
      <w:tr w:rsidR="00C9406B" w14:paraId="4FD54D9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C81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622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A6E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7D8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71D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9</w:t>
            </w:r>
          </w:p>
        </w:tc>
      </w:tr>
      <w:tr w:rsidR="00C9406B" w14:paraId="0C217E5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A4E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D05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8F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63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1A7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</w:tr>
      <w:tr w:rsidR="00C9406B" w14:paraId="49E54D9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1A1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637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789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26E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6BA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</w:tr>
      <w:tr w:rsidR="00C9406B" w14:paraId="5D7DC17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747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2A2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155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14D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E07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3</w:t>
            </w:r>
          </w:p>
        </w:tc>
      </w:tr>
      <w:tr w:rsidR="00C9406B" w14:paraId="4DC180F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FD3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254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04E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481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5D9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167B42F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2B8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783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E3F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5CD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22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</w:tr>
      <w:tr w:rsidR="00C9406B" w14:paraId="3B7784A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341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CDF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6F7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6BD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079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</w:tr>
      <w:tr w:rsidR="00C9406B" w14:paraId="73290C7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B44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226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1F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95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18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9</w:t>
            </w:r>
          </w:p>
        </w:tc>
      </w:tr>
      <w:tr w:rsidR="00C9406B" w14:paraId="522CF87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AE1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69D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79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A6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898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</w:tr>
      <w:tr w:rsidR="00C9406B" w14:paraId="5F1E713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501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1C9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49A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AC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1C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3</w:t>
            </w:r>
          </w:p>
        </w:tc>
      </w:tr>
      <w:tr w:rsidR="00C9406B" w14:paraId="49DB632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23B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65F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AFC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D58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E9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</w:tr>
      <w:tr w:rsidR="00C9406B" w14:paraId="2747065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CE3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FD0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E8B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054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456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</w:tr>
      <w:tr w:rsidR="00C9406B" w14:paraId="08FBD16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557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F89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99C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76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CEBB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</w:tr>
      <w:tr w:rsidR="00C9406B" w14:paraId="71FC281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06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1BF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BD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F19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E6E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</w:tr>
      <w:tr w:rsidR="00C9406B" w14:paraId="2D5A696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9F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9E1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AF1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F90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063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</w:tr>
      <w:tr w:rsidR="00C9406B" w14:paraId="580E4C6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BD8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E2D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B79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74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C1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</w:tr>
      <w:tr w:rsidR="00C9406B" w14:paraId="03E371A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7F2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F6E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7EB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418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5B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</w:tr>
      <w:tr w:rsidR="00C9406B" w14:paraId="56724B5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9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8B8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8E6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1A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ECE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555A26D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E26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B5C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7E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C9F5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AB2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5</w:t>
            </w:r>
          </w:p>
        </w:tc>
      </w:tr>
      <w:tr w:rsidR="00C9406B" w14:paraId="1C7872A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111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C3C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642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305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635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</w:tr>
      <w:tr w:rsidR="00C9406B" w14:paraId="1713677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EC3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57D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A6F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55B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EF2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</w:tr>
      <w:tr w:rsidR="00C9406B" w14:paraId="050718C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BC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182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6FE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901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8B6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</w:tr>
      <w:tr w:rsidR="00C9406B" w14:paraId="269F1CB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729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2B2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7ED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BC4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C68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</w:tr>
      <w:tr w:rsidR="00C9406B" w14:paraId="1A12E59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1D2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5E9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EF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D58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C2F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</w:tr>
      <w:tr w:rsidR="00C9406B" w14:paraId="7F6D8A9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326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F4D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57D0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F2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BA7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</w:tr>
      <w:tr w:rsidR="00C9406B" w14:paraId="35DC31E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025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B4D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C7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63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1E1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</w:tr>
      <w:tr w:rsidR="00C9406B" w14:paraId="56C38E8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FA5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389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05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0A0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19A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</w:tr>
      <w:tr w:rsidR="00C9406B" w14:paraId="74655D5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05D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EEA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55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F35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654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9</w:t>
            </w:r>
          </w:p>
        </w:tc>
      </w:tr>
      <w:tr w:rsidR="00C9406B" w14:paraId="12B7400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C40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DA5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868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39A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F40D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</w:tr>
      <w:tr w:rsidR="00C9406B" w14:paraId="253D9C0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18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BD8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41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6005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9A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</w:tr>
      <w:tr w:rsidR="00C9406B" w14:paraId="6DE2EBC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78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C68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FBD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5C0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2CF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9</w:t>
            </w:r>
          </w:p>
        </w:tc>
      </w:tr>
      <w:tr w:rsidR="00C9406B" w14:paraId="752D1CD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2E6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125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319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C76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26B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</w:tr>
      <w:tr w:rsidR="00C9406B" w14:paraId="4F665FC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570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0D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E6B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A5A4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B83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8</w:t>
            </w:r>
          </w:p>
        </w:tc>
      </w:tr>
      <w:tr w:rsidR="00C9406B" w14:paraId="7AD57A8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9BC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DB6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09A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786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A8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1378CA7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D2B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DD7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A6C8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4D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6C9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</w:tr>
      <w:tr w:rsidR="00C9406B" w14:paraId="1F53EB5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7A4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BA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FC7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7D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A67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</w:tr>
      <w:tr w:rsidR="00C9406B" w14:paraId="58C97A6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2BD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81E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FCE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C5F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85D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6</w:t>
            </w:r>
          </w:p>
        </w:tc>
      </w:tr>
      <w:tr w:rsidR="00C9406B" w14:paraId="33FB423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671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EA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49C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C6C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14C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</w:tr>
      <w:tr w:rsidR="00C9406B" w14:paraId="6510F51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663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255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55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690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9A2A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110C07F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93A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090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E9D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178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6CE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</w:tr>
      <w:tr w:rsidR="00C9406B" w14:paraId="330B140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B3B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72E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ED7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0CF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78F2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</w:tr>
      <w:tr w:rsidR="00C9406B" w14:paraId="1E395A9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E9A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330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CC4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F0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77E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</w:tr>
      <w:tr w:rsidR="00C9406B" w14:paraId="1515A77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465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47E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8A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1B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4DB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09EA7E2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8AB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C24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021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B416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7DC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6F49415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6F9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4E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1ECB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0CE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DD0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</w:tr>
      <w:tr w:rsidR="00C9406B" w14:paraId="1897757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4F2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FC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443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12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C92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9</w:t>
            </w:r>
          </w:p>
        </w:tc>
      </w:tr>
      <w:tr w:rsidR="00C9406B" w14:paraId="11FF3CD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90B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0D6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2BF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8619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ED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</w:tr>
      <w:tr w:rsidR="00C9406B" w14:paraId="773B250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F17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E30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69D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9AE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471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</w:tr>
      <w:tr w:rsidR="00C9406B" w14:paraId="7191133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4CE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AE7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79F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0E0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9C3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</w:tr>
      <w:tr w:rsidR="00C9406B" w14:paraId="24E17B1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5E1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5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6A4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42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47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</w:tr>
      <w:tr w:rsidR="00C9406B" w14:paraId="40AFD45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7F7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FA9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C23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095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C8B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1</w:t>
            </w:r>
          </w:p>
        </w:tc>
      </w:tr>
      <w:tr w:rsidR="00C9406B" w14:paraId="35526908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2D81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9B2B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efault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Mod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9083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C1C1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F55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0</w:t>
            </w:r>
          </w:p>
        </w:tc>
      </w:tr>
      <w:tr w:rsidR="00C9406B" w14:paraId="6EE6E3E4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3594327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1161FCC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Pariet</w:t>
            </w:r>
            <w:r>
              <w:rPr>
                <w:rFonts w:cs="Times New Roman"/>
                <w:color w:val="000000"/>
              </w:rPr>
              <w:t xml:space="preserve">al </w:t>
            </w:r>
            <w:r w:rsidRPr="00924688">
              <w:rPr>
                <w:rFonts w:cs="Times New Roman"/>
                <w:color w:val="000000"/>
              </w:rPr>
              <w:t>Medial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772AC1B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3E578E5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3FFD2E5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</w:tr>
      <w:tr w:rsidR="00C9406B" w14:paraId="5291C57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957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F46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Pariet</w:t>
            </w:r>
            <w:r>
              <w:rPr>
                <w:rFonts w:cs="Times New Roman"/>
                <w:color w:val="000000"/>
              </w:rPr>
              <w:t xml:space="preserve">al </w:t>
            </w:r>
            <w:r w:rsidRPr="00924688">
              <w:rPr>
                <w:rFonts w:cs="Times New Roman"/>
                <w:color w:val="000000"/>
              </w:rPr>
              <w:t>Medi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0F6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6D9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C97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</w:tr>
      <w:tr w:rsidR="00C9406B" w14:paraId="01B9523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83F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352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Pariet</w:t>
            </w:r>
            <w:r>
              <w:rPr>
                <w:rFonts w:cs="Times New Roman"/>
                <w:color w:val="000000"/>
              </w:rPr>
              <w:t xml:space="preserve">al </w:t>
            </w:r>
            <w:r w:rsidRPr="00924688">
              <w:rPr>
                <w:rFonts w:cs="Times New Roman"/>
                <w:color w:val="000000"/>
              </w:rPr>
              <w:t>Medi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4A5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E88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BB9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</w:tr>
      <w:tr w:rsidR="00C9406B" w14:paraId="2E8E68C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C5B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177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Pariet</w:t>
            </w:r>
            <w:r>
              <w:rPr>
                <w:rFonts w:cs="Times New Roman"/>
                <w:color w:val="000000"/>
              </w:rPr>
              <w:t xml:space="preserve">al </w:t>
            </w:r>
            <w:r w:rsidRPr="00924688">
              <w:rPr>
                <w:rFonts w:cs="Times New Roman"/>
                <w:color w:val="000000"/>
              </w:rPr>
              <w:t>Medi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DEC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B0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AA3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0</w:t>
            </w:r>
          </w:p>
        </w:tc>
      </w:tr>
      <w:tr w:rsidR="00C9406B" w14:paraId="37D0AE92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5821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D6FB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Pariet</w:t>
            </w:r>
            <w:r>
              <w:rPr>
                <w:rFonts w:cs="Times New Roman"/>
                <w:color w:val="000000"/>
              </w:rPr>
              <w:t xml:space="preserve">al </w:t>
            </w:r>
            <w:r w:rsidRPr="00924688">
              <w:rPr>
                <w:rFonts w:cs="Times New Roman"/>
                <w:color w:val="000000"/>
              </w:rPr>
              <w:t>Medi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4CAB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2216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8852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</w:tr>
      <w:tr w:rsidR="00C9406B" w14:paraId="502DAC44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5BC5DCF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50BA1BC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0EC9C39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6D62620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7258B53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</w:tr>
      <w:tr w:rsidR="00C9406B" w14:paraId="3B0E47F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951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B1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0D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52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C1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</w:t>
            </w:r>
          </w:p>
        </w:tc>
      </w:tr>
      <w:tr w:rsidR="00C9406B" w14:paraId="1FE599E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E80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6D2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0AE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F23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3D6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</w:tr>
      <w:tr w:rsidR="00C9406B" w14:paraId="081BB22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E15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314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470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DA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80E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</w:tr>
      <w:tr w:rsidR="00C9406B" w14:paraId="613B3A5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5D6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6E2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1AD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C0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C0AE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</w:tr>
      <w:tr w:rsidR="00C9406B" w14:paraId="4D92AF6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60E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EEA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949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599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F5E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</w:t>
            </w:r>
          </w:p>
        </w:tc>
      </w:tr>
      <w:tr w:rsidR="00C9406B" w14:paraId="141FA3D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FDE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217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8B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3F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BF6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</w:tr>
      <w:tr w:rsidR="00C9406B" w14:paraId="1C16696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402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32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122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454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A09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</w:tr>
      <w:tr w:rsidR="00C9406B" w14:paraId="6B4320E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058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207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958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F76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8C2B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</w:t>
            </w:r>
          </w:p>
        </w:tc>
      </w:tr>
      <w:tr w:rsidR="00C9406B" w14:paraId="3302FCC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32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2B9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2D7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4B1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F25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</w:tr>
      <w:tr w:rsidR="00C9406B" w14:paraId="6A45299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49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6AC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83A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6C7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D4D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</w:t>
            </w:r>
          </w:p>
        </w:tc>
      </w:tr>
      <w:tr w:rsidR="00C9406B" w14:paraId="4927FFA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8E7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6B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99E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0D6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CF8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</w:tr>
      <w:tr w:rsidR="00C9406B" w14:paraId="0B55421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C24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FDB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62D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1BC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AD7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</w:tr>
      <w:tr w:rsidR="00C9406B" w14:paraId="4940B18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4B1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BB8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DB6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8C9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2165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</w:tr>
      <w:tr w:rsidR="00C9406B" w14:paraId="568F194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1CF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63C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B5E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7A7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2AB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</w:tr>
      <w:tr w:rsidR="00C9406B" w14:paraId="6AF37A2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A93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81B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2D8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67AA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18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</w:tr>
      <w:tr w:rsidR="00C9406B" w14:paraId="7FCABBB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30A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9F3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4E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13A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1E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1</w:t>
            </w:r>
          </w:p>
        </w:tc>
      </w:tr>
      <w:tr w:rsidR="00C9406B" w14:paraId="1FEA669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27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19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DD9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5AC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0A7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</w:tr>
      <w:tr w:rsidR="00C9406B" w14:paraId="1E30FF5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EC1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34A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CB2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02F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3CD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</w:tr>
      <w:tr w:rsidR="00C9406B" w14:paraId="5FEE49F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3ED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90B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D6E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369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5AB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</w:tr>
      <w:tr w:rsidR="00C9406B" w14:paraId="239D32C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35B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B74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D3B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B104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71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</w:tr>
      <w:tr w:rsidR="00C9406B" w14:paraId="54BA256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B80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421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E3E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8D9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47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1</w:t>
            </w:r>
          </w:p>
        </w:tc>
      </w:tr>
      <w:tr w:rsidR="00C9406B" w14:paraId="33CF9FD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A3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CF5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88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40A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A6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</w:tr>
      <w:tr w:rsidR="00C9406B" w14:paraId="0196837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695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534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6DE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912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706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</w:tr>
      <w:tr w:rsidR="00C9406B" w14:paraId="0437240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75F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BF9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36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17A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D46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07610B8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B5D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4FB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684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8AE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EBC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</w:tr>
      <w:tr w:rsidR="00C9406B" w14:paraId="0D4A4F1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6E7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DA6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192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6F42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95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6</w:t>
            </w:r>
          </w:p>
        </w:tc>
      </w:tr>
      <w:tr w:rsidR="00C9406B" w14:paraId="1620F1DF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140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34F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D373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C4A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BAD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</w:tr>
      <w:tr w:rsidR="00C9406B" w14:paraId="633E4B8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C61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1E2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523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750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42B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</w:tr>
      <w:tr w:rsidR="00C9406B" w14:paraId="5EBA76E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CE4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9D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C0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ED57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B55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</w:tr>
      <w:tr w:rsidR="00C9406B" w14:paraId="621D658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06D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338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987D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C78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55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6F7583E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B54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1D7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F19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1C1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E62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</w:tr>
      <w:tr w:rsidR="00C9406B" w14:paraId="42C1F46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A93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096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E35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92A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781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</w:tr>
      <w:tr w:rsidR="00C9406B" w14:paraId="79A7127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07E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FA8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6C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713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631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</w:tr>
      <w:tr w:rsidR="00C9406B" w14:paraId="01126E0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3AF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3C2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C418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2C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28A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3879670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118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2B5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454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6D0D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961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</w:tr>
      <w:tr w:rsidR="00C9406B" w14:paraId="00886A69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2032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FF54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isu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1F6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C4ED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8E07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5</w:t>
            </w:r>
          </w:p>
        </w:tc>
      </w:tr>
      <w:tr w:rsidR="00C9406B" w14:paraId="76E9696E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C66F99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6580E4B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1CD389A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7A539D6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74C9A5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</w:tr>
      <w:tr w:rsidR="00C9406B" w14:paraId="675E807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8C5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7DF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FB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62D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A18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3</w:t>
            </w:r>
          </w:p>
        </w:tc>
      </w:tr>
      <w:tr w:rsidR="00C9406B" w14:paraId="58995D9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54A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964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711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7CD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2D8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6</w:t>
            </w:r>
          </w:p>
        </w:tc>
      </w:tr>
      <w:tr w:rsidR="00C9406B" w14:paraId="4E09B20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5EB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86A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702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B7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E53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1</w:t>
            </w:r>
          </w:p>
        </w:tc>
      </w:tr>
      <w:tr w:rsidR="00C9406B" w14:paraId="08CD9D9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3C6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824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D946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6A3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881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</w:tr>
      <w:tr w:rsidR="00C9406B" w14:paraId="610962B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54A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0CA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FEB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A39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C93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0</w:t>
            </w:r>
          </w:p>
        </w:tc>
      </w:tr>
      <w:tr w:rsidR="00C9406B" w14:paraId="70DBC8D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5D4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23B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28E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3F6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B32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</w:tr>
      <w:tr w:rsidR="00C9406B" w14:paraId="5993E1C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91E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95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2E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3F9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60E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6D9CD6B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50E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98C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97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A7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15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</w:t>
            </w:r>
          </w:p>
        </w:tc>
      </w:tr>
      <w:tr w:rsidR="00C9406B" w14:paraId="7D6811C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7AA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1D0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A21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DCB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62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</w:tr>
      <w:tr w:rsidR="00C9406B" w14:paraId="21DEA56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388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FA6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DB16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DB6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363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4</w:t>
            </w:r>
          </w:p>
        </w:tc>
      </w:tr>
      <w:tr w:rsidR="00C9406B" w14:paraId="6D13886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613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5E4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B78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335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A27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</w:tr>
      <w:tr w:rsidR="00C9406B" w14:paraId="7499196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907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216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AB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8DE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C3D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</w:tr>
      <w:tr w:rsidR="00C9406B" w14:paraId="1F93AAF2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03D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6EA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9F1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10B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404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6</w:t>
            </w:r>
          </w:p>
        </w:tc>
      </w:tr>
      <w:tr w:rsidR="00C9406B" w14:paraId="1B0230E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DBA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A7E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F87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072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A6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</w:tr>
      <w:tr w:rsidR="00C9406B" w14:paraId="1097325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912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163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B352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9AF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037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</w:tr>
      <w:tr w:rsidR="00C9406B" w14:paraId="3F18AF4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F13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AA9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5A1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3D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283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</w:tr>
      <w:tr w:rsidR="00C9406B" w14:paraId="49C1B35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586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ACA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79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410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2047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5</w:t>
            </w:r>
          </w:p>
        </w:tc>
      </w:tr>
      <w:tr w:rsidR="00C9406B" w14:paraId="52C5EEC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5C0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A50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DCA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8D33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F72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</w:tr>
      <w:tr w:rsidR="00C9406B" w14:paraId="64809BDD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577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E7F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F5B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B86A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D92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</w:tr>
      <w:tr w:rsidR="00C9406B" w14:paraId="5684522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6B8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697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40BD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E1C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D1D2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</w:tr>
      <w:tr w:rsidR="00C9406B" w14:paraId="5EC45B2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C57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2BA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C14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3E5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CFF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</w:tr>
      <w:tr w:rsidR="00C9406B" w14:paraId="0325109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5BC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F03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C238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D38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C7A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</w:tr>
      <w:tr w:rsidR="00C9406B" w14:paraId="47908E3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408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2BB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77F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692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A5D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5</w:t>
            </w:r>
          </w:p>
        </w:tc>
      </w:tr>
      <w:tr w:rsidR="00C9406B" w14:paraId="52B1510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7F2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79A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C3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073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421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4</w:t>
            </w:r>
          </w:p>
        </w:tc>
      </w:tr>
      <w:tr w:rsidR="00C9406B" w14:paraId="5BB1692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14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88C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4CA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8C8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572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</w:tr>
      <w:tr w:rsidR="00C9406B" w14:paraId="075997B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C0A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9F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94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A23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F1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</w:tr>
      <w:tr w:rsidR="00C9406B" w14:paraId="487EC41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96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237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2CE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7A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C4D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8</w:t>
            </w:r>
          </w:p>
        </w:tc>
      </w:tr>
      <w:tr w:rsidR="00C9406B" w14:paraId="2456B13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A6B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D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B9E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D4C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812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</w:tr>
      <w:tr w:rsidR="00C9406B" w14:paraId="3558B5A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FC8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51F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F7F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297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0A8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</w:tr>
      <w:tr w:rsidR="00C9406B" w14:paraId="5852B21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A9C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FBA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D5E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697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026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</w:tr>
      <w:tr w:rsidR="00C9406B" w14:paraId="63E0220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FEE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D89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C4F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3D7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2DD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8</w:t>
            </w:r>
          </w:p>
        </w:tc>
      </w:tr>
      <w:tr w:rsidR="00C9406B" w14:paraId="5D7DC39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B56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74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8D0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6A3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631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8</w:t>
            </w:r>
          </w:p>
        </w:tc>
      </w:tr>
      <w:tr w:rsidR="00C9406B" w14:paraId="4BF65AF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631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CD5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012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93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AC7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12E42F5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16A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5C8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D95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F70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19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770C6D68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96DE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936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Fronto</w:t>
            </w:r>
            <w:r>
              <w:rPr>
                <w:rFonts w:cs="Times New Roman"/>
                <w:color w:val="000000"/>
              </w:rPr>
              <w:t>-</w:t>
            </w:r>
            <w:r w:rsidRPr="00924688">
              <w:rPr>
                <w:rFonts w:cs="Times New Roman"/>
                <w:color w:val="000000"/>
              </w:rPr>
              <w:t>Pariet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D8C1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47F0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7A61F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8</w:t>
            </w:r>
          </w:p>
        </w:tc>
      </w:tr>
      <w:tr w:rsidR="00C9406B" w14:paraId="05D972ED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32CE2F9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2B044A4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5EA1ABB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7B45F20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4563199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</w:tr>
      <w:tr w:rsidR="00C9406B" w14:paraId="219D71D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A30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39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CC3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46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D1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1</w:t>
            </w:r>
          </w:p>
        </w:tc>
      </w:tr>
      <w:tr w:rsidR="00C9406B" w14:paraId="1E5D03B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90A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512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D048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2F5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8568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</w:tr>
      <w:tr w:rsidR="00C9406B" w14:paraId="78307D0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489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A84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C89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35E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DD5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</w:tr>
      <w:tr w:rsidR="00C9406B" w14:paraId="3F6C472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1D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4A6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9F1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4CC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989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</w:tr>
      <w:tr w:rsidR="00C9406B" w14:paraId="7C950D9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882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AE0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6AC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65F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D97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</w:tr>
      <w:tr w:rsidR="00C9406B" w14:paraId="31DC016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E4A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93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6F5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96C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7F8A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</w:tr>
      <w:tr w:rsidR="00C9406B" w14:paraId="3B324F0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BBB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D87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22E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703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5F9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</w:tr>
      <w:tr w:rsidR="00C9406B" w14:paraId="2E87E8F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613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374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1AD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D27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FEF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8</w:t>
            </w:r>
          </w:p>
        </w:tc>
      </w:tr>
      <w:tr w:rsidR="00C9406B" w14:paraId="205E6F0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8ED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E50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773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30C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E89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</w:tr>
      <w:tr w:rsidR="00C9406B" w14:paraId="48343F1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28C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CC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269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28D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FD4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7</w:t>
            </w:r>
          </w:p>
        </w:tc>
      </w:tr>
      <w:tr w:rsidR="00C9406B" w14:paraId="63922C4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90E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BA3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E68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BFF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FDB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444EDB30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A0D8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64E3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Salienc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42B3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B9C1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05C3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0</w:t>
            </w:r>
          </w:p>
        </w:tc>
      </w:tr>
      <w:tr w:rsidR="00C9406B" w14:paraId="579BFEC1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203B8A3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2733432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74A3950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4298AB9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75FBCAB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  <w:tr w:rsidR="00C9406B" w14:paraId="490D7AC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282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30B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9A5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E39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8FA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</w:tr>
      <w:tr w:rsidR="00C9406B" w14:paraId="4497991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8D0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D96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FD1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34F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2CB2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</w:tr>
      <w:tr w:rsidR="00C9406B" w14:paraId="68F6744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01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A88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184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C9E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8D37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8</w:t>
            </w:r>
          </w:p>
        </w:tc>
      </w:tr>
      <w:tr w:rsidR="00C9406B" w14:paraId="6AB45E0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542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815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8C08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86F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3A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</w:tr>
      <w:tr w:rsidR="00C9406B" w14:paraId="3BACA8B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212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197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338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AD1A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E1F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</w:tr>
      <w:tr w:rsidR="00C9406B" w14:paraId="3C82173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327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DB5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BB6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133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53C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7</w:t>
            </w:r>
          </w:p>
        </w:tc>
      </w:tr>
      <w:tr w:rsidR="00C9406B" w14:paraId="5984C330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55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06C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2EB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76A0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AEA2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</w:t>
            </w:r>
          </w:p>
        </w:tc>
      </w:tr>
      <w:tr w:rsidR="00C9406B" w14:paraId="6AA8CC03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E20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EFD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A63F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2E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158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</w:tr>
      <w:tr w:rsidR="00C9406B" w14:paraId="1D47A8AA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90B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9F7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49A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93E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73F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</w:tr>
      <w:tr w:rsidR="00C9406B" w14:paraId="7EF83337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E398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0E91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Vent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B38C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D015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8DCB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</w:t>
            </w:r>
          </w:p>
        </w:tc>
      </w:tr>
      <w:tr w:rsidR="00C9406B" w14:paraId="4B8CAE62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12D1C3F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lastRenderedPageBreak/>
              <w:t>12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14586FE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1FC9536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0991342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7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28B0D5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7</w:t>
            </w:r>
          </w:p>
        </w:tc>
      </w:tr>
      <w:tr w:rsidR="00C9406B" w14:paraId="5E70744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BA4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CCA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BF3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82B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6E6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</w:tr>
      <w:tr w:rsidR="00C9406B" w14:paraId="6AFC734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96FF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67E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529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76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FB9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</w:tr>
      <w:tr w:rsidR="00C9406B" w14:paraId="5F0EA25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DB2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82B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83F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4F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B78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0</w:t>
            </w:r>
          </w:p>
        </w:tc>
      </w:tr>
      <w:tr w:rsidR="00C9406B" w14:paraId="231C8E9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7CD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05C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E22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24B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7B2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</w:t>
            </w:r>
          </w:p>
        </w:tc>
      </w:tr>
      <w:tr w:rsidR="00C9406B" w14:paraId="7F9C4F2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32D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135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EB0C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7B8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2E4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9</w:t>
            </w:r>
          </w:p>
        </w:tc>
      </w:tr>
      <w:tr w:rsidR="00C9406B" w14:paraId="7092031E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901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7F0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A80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CE4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F4D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7</w:t>
            </w:r>
          </w:p>
        </w:tc>
      </w:tr>
      <w:tr w:rsidR="00C9406B" w14:paraId="221C6BD8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916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1D4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8A2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BD5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4FC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</w:tr>
      <w:tr w:rsidR="00C9406B" w14:paraId="4675BD0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F0F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459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B64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005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B62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4</w:t>
            </w:r>
          </w:p>
        </w:tc>
      </w:tr>
      <w:tr w:rsidR="00C9406B" w14:paraId="1AB97C5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2FE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9F4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7C9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AAD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D41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1</w:t>
            </w:r>
          </w:p>
        </w:tc>
      </w:tr>
      <w:tr w:rsidR="00C9406B" w14:paraId="09CC981B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73A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0FBC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640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69D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DB2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8</w:t>
            </w:r>
          </w:p>
        </w:tc>
      </w:tr>
      <w:tr w:rsidR="00C9406B" w14:paraId="27B104B4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0B3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1AC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A11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86D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587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60</w:t>
            </w:r>
          </w:p>
        </w:tc>
      </w:tr>
      <w:tr w:rsidR="00C9406B" w14:paraId="2B9E6A4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277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AA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A79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E1C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7E6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54</w:t>
            </w:r>
          </w:p>
        </w:tc>
      </w:tr>
      <w:tr w:rsidR="00C9406B" w14:paraId="5D5CADE9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C28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4B2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BAC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890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C89A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</w:t>
            </w:r>
          </w:p>
        </w:tc>
      </w:tr>
      <w:tr w:rsidR="00C9406B" w14:paraId="197DED85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A82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9D5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7BB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ABD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3B5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0</w:t>
            </w:r>
          </w:p>
        </w:tc>
      </w:tr>
      <w:tr w:rsidR="00C9406B" w14:paraId="5B30A553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BF4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047A9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Dors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Attent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9E6B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445B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3F59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2</w:t>
            </w:r>
          </w:p>
        </w:tc>
      </w:tr>
      <w:tr w:rsidR="00C9406B" w14:paraId="5CBB42BA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74433F5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52E1AC72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Medi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Tempo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obe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36A161F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6837FE5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47247577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6</w:t>
            </w:r>
          </w:p>
        </w:tc>
      </w:tr>
      <w:tr w:rsidR="00C9406B" w14:paraId="59B2407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B40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93C8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Medi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Tempo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ob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3E7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464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C15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4</w:t>
            </w:r>
          </w:p>
        </w:tc>
      </w:tr>
      <w:tr w:rsidR="00C9406B" w14:paraId="40E48711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DEB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B36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Medi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Tempo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ob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5FD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AAC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53F5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2</w:t>
            </w:r>
          </w:p>
        </w:tc>
      </w:tr>
      <w:tr w:rsidR="00C9406B" w14:paraId="7CFBD7DC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E5F5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C16A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Medi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Tempor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924688">
              <w:rPr>
                <w:rFonts w:cs="Times New Roman"/>
                <w:color w:val="000000"/>
              </w:rPr>
              <w:t>Lob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D9ED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2A0D3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E0A3E2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</w:tr>
      <w:tr w:rsidR="00C9406B" w14:paraId="2CCEFE36" w14:textId="77777777" w:rsidTr="003371D1"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64950D0E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center"/>
          </w:tcPr>
          <w:p w14:paraId="4522AEC6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14:paraId="5E97AFD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3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7C423AC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13D6A6F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9</w:t>
            </w:r>
          </w:p>
        </w:tc>
      </w:tr>
      <w:tr w:rsidR="00C9406B" w14:paraId="7264FC4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19D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E84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15E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F8C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5976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</w:tr>
      <w:tr w:rsidR="00C9406B" w14:paraId="2EF21837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05BD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E45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14A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1B1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EAF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8</w:t>
            </w:r>
          </w:p>
        </w:tc>
      </w:tr>
      <w:tr w:rsidR="00C9406B" w14:paraId="3F39F24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D3F1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95D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82B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95DB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BC7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7</w:t>
            </w:r>
          </w:p>
        </w:tc>
      </w:tr>
      <w:tr w:rsidR="00C9406B" w14:paraId="74798B26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3C40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2E67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0660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26C5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FD4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2</w:t>
            </w:r>
          </w:p>
        </w:tc>
      </w:tr>
      <w:tr w:rsidR="00C9406B" w14:paraId="17E8738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2DB5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712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2E3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417C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D531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23</w:t>
            </w:r>
          </w:p>
        </w:tc>
      </w:tr>
      <w:tr w:rsidR="00C9406B" w14:paraId="513F1A3C" w14:textId="77777777" w:rsidTr="003371D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84EB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1B04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34A8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E074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B0A9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5</w:t>
            </w:r>
          </w:p>
        </w:tc>
      </w:tr>
      <w:tr w:rsidR="00C9406B" w14:paraId="193E5706" w14:textId="77777777" w:rsidTr="003371D1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E5DA3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B415A" w14:textId="77777777" w:rsidR="00C9406B" w:rsidRPr="00924688" w:rsidRDefault="00C9406B" w:rsidP="003371D1">
            <w:pPr>
              <w:jc w:val="center"/>
              <w:rPr>
                <w:rFonts w:cs="Times New Roman"/>
              </w:rPr>
            </w:pPr>
            <w:r w:rsidRPr="00924688">
              <w:rPr>
                <w:rFonts w:cs="Times New Roman"/>
                <w:color w:val="000000"/>
              </w:rPr>
              <w:t>Reward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C725BD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F89DE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8EB0F" w14:textId="77777777" w:rsidR="00C9406B" w:rsidRPr="007323FB" w:rsidRDefault="00C9406B" w:rsidP="003371D1">
            <w:pPr>
              <w:jc w:val="center"/>
              <w:rPr>
                <w:rFonts w:cs="Times New Roman"/>
              </w:rPr>
            </w:pPr>
            <w:r w:rsidRPr="007323FB">
              <w:rPr>
                <w:rFonts w:cs="Times New Roman"/>
                <w:color w:val="000000"/>
              </w:rPr>
              <w:t>-4</w:t>
            </w:r>
          </w:p>
        </w:tc>
      </w:tr>
    </w:tbl>
    <w:p w14:paraId="7E04C146" w14:textId="77777777" w:rsidR="00C9406B" w:rsidRDefault="00C9406B" w:rsidP="00CA6EA6">
      <w:pPr>
        <w:spacing w:line="276" w:lineRule="auto"/>
        <w:rPr>
          <w:b/>
          <w:bCs/>
        </w:rPr>
      </w:pPr>
    </w:p>
    <w:p w14:paraId="631DA2E4" w14:textId="77777777" w:rsidR="00C9406B" w:rsidRDefault="00C9406B">
      <w:pPr>
        <w:rPr>
          <w:b/>
          <w:bCs/>
        </w:rPr>
      </w:pPr>
      <w:r>
        <w:rPr>
          <w:b/>
          <w:bCs/>
        </w:rPr>
        <w:br w:type="page"/>
      </w:r>
    </w:p>
    <w:p w14:paraId="45FDE05B" w14:textId="58529774" w:rsidR="00CA6EA6" w:rsidRPr="005B40F9" w:rsidRDefault="00CA6EA6" w:rsidP="00CA6EA6">
      <w:pPr>
        <w:spacing w:line="276" w:lineRule="auto"/>
      </w:pPr>
      <w:r w:rsidRPr="005B40F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9406B">
        <w:rPr>
          <w:b/>
          <w:bCs/>
        </w:rPr>
        <w:t>2</w:t>
      </w:r>
      <w:r w:rsidRPr="005B40F9">
        <w:t xml:space="preserve">. Models predicting </w:t>
      </w:r>
      <w:r>
        <w:t>reappraisal success</w:t>
      </w:r>
      <w:r w:rsidRPr="005B40F9">
        <w:t xml:space="preserve"> from </w:t>
      </w:r>
      <w:r>
        <w:t xml:space="preserve">network </w:t>
      </w:r>
      <w:r w:rsidRPr="005B40F9">
        <w:t xml:space="preserve">segregation and age </w:t>
      </w:r>
      <w:r>
        <w:t>for</w:t>
      </w:r>
      <w:r w:rsidRPr="005B40F9">
        <w:t xml:space="preserve"> network</w:t>
      </w:r>
      <w:r>
        <w:t>s with no effect of segregation</w:t>
      </w:r>
      <w:r w:rsidRPr="005B40F9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440"/>
        <w:gridCol w:w="1260"/>
        <w:gridCol w:w="1467"/>
        <w:gridCol w:w="1559"/>
      </w:tblGrid>
      <w:tr w:rsidR="00CA6EA6" w:rsidRPr="005B40F9" w14:paraId="1DECD820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94DCC0" w14:textId="77777777" w:rsidR="00CA6EA6" w:rsidRPr="005B40F9" w:rsidRDefault="00CA6EA6" w:rsidP="00986F67">
            <w:pPr>
              <w:jc w:val="center"/>
              <w:rPr>
                <w:b/>
                <w:bCs/>
              </w:rPr>
            </w:pPr>
            <w:r w:rsidRPr="005B40F9">
              <w:rPr>
                <w:b/>
                <w:bCs/>
              </w:rPr>
              <w:t>Network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4E5757C" w14:textId="77777777" w:rsidR="00CA6EA6" w:rsidRPr="005B40F9" w:rsidRDefault="00CA6EA6" w:rsidP="00986F67">
            <w:pPr>
              <w:jc w:val="center"/>
              <w:rPr>
                <w:b/>
                <w:bCs/>
                <w:i/>
                <w:iCs/>
              </w:rPr>
            </w:pPr>
            <w:r w:rsidRPr="005B40F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1D8F7AD" w14:textId="77777777" w:rsidR="00CA6EA6" w:rsidRPr="005B40F9" w:rsidRDefault="00CA6EA6" w:rsidP="00986F67">
            <w:pPr>
              <w:jc w:val="center"/>
              <w:rPr>
                <w:b/>
                <w:bCs/>
              </w:rPr>
            </w:pPr>
            <w:r w:rsidRPr="005B40F9">
              <w:rPr>
                <w:b/>
                <w:bCs/>
              </w:rPr>
              <w:t>SE</w:t>
            </w:r>
          </w:p>
        </w:tc>
        <w:tc>
          <w:tcPr>
            <w:tcW w:w="146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BA29BB1" w14:textId="77777777" w:rsidR="00CA6EA6" w:rsidRPr="005B40F9" w:rsidRDefault="00CA6EA6" w:rsidP="00986F67">
            <w:pPr>
              <w:jc w:val="center"/>
              <w:rPr>
                <w:b/>
                <w:bCs/>
              </w:rPr>
            </w:pPr>
            <w:r w:rsidRPr="005B40F9">
              <w:rPr>
                <w:b/>
                <w:bCs/>
                <w:i/>
                <w:iCs/>
              </w:rPr>
              <w:t>t</w:t>
            </w:r>
            <w:r w:rsidRPr="005B40F9">
              <w:rPr>
                <w:b/>
                <w:bCs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3B81BB" w14:textId="77777777" w:rsidR="00CA6EA6" w:rsidRPr="005B40F9" w:rsidRDefault="00CA6EA6" w:rsidP="00986F67">
            <w:pPr>
              <w:jc w:val="center"/>
              <w:rPr>
                <w:b/>
                <w:bCs/>
              </w:rPr>
            </w:pPr>
            <w:r w:rsidRPr="005B40F9">
              <w:rPr>
                <w:b/>
                <w:bCs/>
                <w:i/>
                <w:iCs/>
              </w:rPr>
              <w:t>p</w:t>
            </w:r>
            <w:r w:rsidRPr="005B40F9">
              <w:rPr>
                <w:b/>
                <w:bCs/>
              </w:rPr>
              <w:t>-value</w:t>
            </w:r>
          </w:p>
        </w:tc>
      </w:tr>
      <w:tr w:rsidR="00CA6EA6" w:rsidRPr="005B40F9" w14:paraId="0C31EC6E" w14:textId="77777777" w:rsidTr="00986F67">
        <w:trPr>
          <w:jc w:val="center"/>
        </w:trPr>
        <w:tc>
          <w:tcPr>
            <w:tcW w:w="779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22BFA66" w14:textId="77777777" w:rsidR="00CA6EA6" w:rsidRPr="00C07B87" w:rsidRDefault="00CA6EA6" w:rsidP="00986F67">
            <w:r w:rsidRPr="00C07B87">
              <w:t>Auditory (</w:t>
            </w:r>
            <w:proofErr w:type="gramStart"/>
            <w:r w:rsidRPr="00C07B87">
              <w:rPr>
                <w:i/>
                <w:iCs/>
              </w:rPr>
              <w:t>F</w:t>
            </w:r>
            <w:r w:rsidRPr="00C07B87">
              <w:t>(</w:t>
            </w:r>
            <w:proofErr w:type="gramEnd"/>
            <w:r w:rsidRPr="00C07B87">
              <w:t xml:space="preserve">3, 223) = 3.53, </w:t>
            </w:r>
            <w:r w:rsidRPr="00C07B87">
              <w:rPr>
                <w:i/>
                <w:iCs/>
              </w:rPr>
              <w:t>p</w:t>
            </w:r>
            <w:r w:rsidRPr="00C07B87">
              <w:t xml:space="preserve"> = </w:t>
            </w:r>
            <w:r w:rsidRPr="00103490">
              <w:t>.020</w:t>
            </w:r>
            <w:r w:rsidRPr="00C07B87">
              <w:t xml:space="preserve">, </w:t>
            </w:r>
            <w:r w:rsidRPr="00C07B87">
              <w:rPr>
                <w:i/>
                <w:iCs/>
              </w:rPr>
              <w:t>R</w:t>
            </w:r>
            <w:r w:rsidRPr="00C07B87">
              <w:rPr>
                <w:i/>
                <w:iCs/>
                <w:vertAlign w:val="superscript"/>
              </w:rPr>
              <w:t>2</w:t>
            </w:r>
            <w:r w:rsidRPr="00C07B87">
              <w:t xml:space="preserve"> = .045)</w:t>
            </w:r>
          </w:p>
        </w:tc>
      </w:tr>
      <w:tr w:rsidR="00CA6EA6" w:rsidRPr="005B40F9" w14:paraId="567E3127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7247F579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DA1280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A898529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13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48C64FF5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2.1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AF65094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30*</w:t>
            </w:r>
          </w:p>
        </w:tc>
      </w:tr>
      <w:tr w:rsidR="00CA6EA6" w:rsidRPr="005B40F9" w14:paraId="4B7C3B0D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9AE1" w14:textId="77777777" w:rsidR="00CA6EA6" w:rsidRPr="00C07B87" w:rsidRDefault="00CA6EA6" w:rsidP="00986F67">
            <w:pPr>
              <w:jc w:val="right"/>
            </w:pPr>
            <w:r w:rsidRPr="00C07B8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914A" w14:textId="77777777" w:rsidR="00CA6EA6" w:rsidRPr="00C07B87" w:rsidRDefault="00CA6EA6" w:rsidP="00986F67">
            <w:pPr>
              <w:jc w:val="center"/>
            </w:pPr>
            <w:r w:rsidRPr="00C07B87"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9EC6" w14:textId="77777777" w:rsidR="00CA6EA6" w:rsidRPr="00C07B87" w:rsidRDefault="00CA6EA6" w:rsidP="00986F67">
            <w:pPr>
              <w:jc w:val="center"/>
            </w:pPr>
            <w:r w:rsidRPr="00C07B87">
              <w:t>0.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D212" w14:textId="77777777" w:rsidR="00CA6EA6" w:rsidRPr="00C07B87" w:rsidRDefault="00CA6EA6" w:rsidP="00986F67">
            <w:pPr>
              <w:jc w:val="center"/>
            </w:pPr>
            <w:r w:rsidRPr="00C07B87">
              <w:t>-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C298" w14:textId="77777777" w:rsidR="00CA6EA6" w:rsidRPr="00C07B87" w:rsidRDefault="00CA6EA6" w:rsidP="00986F67">
            <w:pPr>
              <w:jc w:val="center"/>
            </w:pPr>
            <w:r w:rsidRPr="00C07B87">
              <w:t>.370</w:t>
            </w:r>
          </w:p>
        </w:tc>
      </w:tr>
      <w:tr w:rsidR="00CA6EA6" w:rsidRPr="005B40F9" w14:paraId="2F555EAA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48E5" w14:textId="77777777" w:rsidR="00CA6EA6" w:rsidRPr="00C07B87" w:rsidRDefault="00CA6EA6" w:rsidP="00986F67">
            <w:pPr>
              <w:jc w:val="right"/>
            </w:pPr>
            <w:r w:rsidRPr="00C07B8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7DF7" w14:textId="77777777" w:rsidR="00CA6EA6" w:rsidRPr="00C07B87" w:rsidRDefault="00CA6EA6" w:rsidP="00986F67">
            <w:pPr>
              <w:jc w:val="center"/>
            </w:pPr>
            <w:r w:rsidRPr="00C07B87"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4179" w14:textId="77777777" w:rsidR="00CA6EA6" w:rsidRPr="00C07B87" w:rsidRDefault="00CA6EA6" w:rsidP="00986F67">
            <w:pPr>
              <w:jc w:val="center"/>
            </w:pPr>
            <w:r w:rsidRPr="00C07B87">
              <w:t>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A982" w14:textId="77777777" w:rsidR="00CA6EA6" w:rsidRPr="00C07B87" w:rsidRDefault="00CA6EA6" w:rsidP="00986F67">
            <w:pPr>
              <w:jc w:val="center"/>
            </w:pPr>
            <w:r w:rsidRPr="00C07B87">
              <w:t>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9EF1" w14:textId="77777777" w:rsidR="00CA6EA6" w:rsidRPr="00C07B87" w:rsidRDefault="00CA6EA6" w:rsidP="00986F67">
            <w:pPr>
              <w:jc w:val="center"/>
            </w:pPr>
            <w:r w:rsidRPr="00C07B87">
              <w:t>.345</w:t>
            </w:r>
          </w:p>
        </w:tc>
      </w:tr>
      <w:tr w:rsidR="00CA6EA6" w:rsidRPr="005B40F9" w14:paraId="76A59386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791D74CC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A16BC8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54B8200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4CC716B0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CBE2BDE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7**</w:t>
            </w:r>
          </w:p>
        </w:tc>
      </w:tr>
      <w:tr w:rsidR="00CA6EA6" w:rsidRPr="005B40F9" w14:paraId="7216FA3F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97E81" w14:textId="77777777" w:rsidR="00CA6EA6" w:rsidRPr="00C07B87" w:rsidRDefault="00CA6EA6" w:rsidP="00986F67">
            <w:r w:rsidRPr="00C07B87">
              <w:t>CO (</w:t>
            </w:r>
            <w:proofErr w:type="gramStart"/>
            <w:r w:rsidRPr="00C07B87">
              <w:rPr>
                <w:i/>
                <w:iCs/>
              </w:rPr>
              <w:t>F</w:t>
            </w:r>
            <w:r w:rsidRPr="00C07B87">
              <w:t>(</w:t>
            </w:r>
            <w:proofErr w:type="gramEnd"/>
            <w:r w:rsidRPr="00C07B87">
              <w:t xml:space="preserve">3, 223) = 3.34, </w:t>
            </w:r>
            <w:r w:rsidRPr="00C07B87">
              <w:rPr>
                <w:i/>
                <w:iCs/>
              </w:rPr>
              <w:t>p</w:t>
            </w:r>
            <w:r w:rsidRPr="00C07B87">
              <w:t xml:space="preserve"> = .020, </w:t>
            </w:r>
            <w:r w:rsidRPr="00C07B87">
              <w:rPr>
                <w:i/>
                <w:iCs/>
              </w:rPr>
              <w:t>R</w:t>
            </w:r>
            <w:r w:rsidRPr="00C07B87">
              <w:rPr>
                <w:i/>
                <w:iCs/>
                <w:vertAlign w:val="superscript"/>
              </w:rPr>
              <w:t>2</w:t>
            </w:r>
            <w:r w:rsidRPr="00C07B87">
              <w:t xml:space="preserve"> = .043</w:t>
            </w:r>
          </w:p>
        </w:tc>
      </w:tr>
      <w:tr w:rsidR="00CA6EA6" w:rsidRPr="005B40F9" w14:paraId="1FB30975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768B257D" w14:textId="77777777" w:rsidR="00CA6EA6" w:rsidRPr="00C07B87" w:rsidRDefault="00CA6EA6" w:rsidP="00986F67">
            <w:pPr>
              <w:jc w:val="right"/>
            </w:pPr>
            <w:r w:rsidRPr="00C07B87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32A2E1C" w14:textId="77777777" w:rsidR="00CA6EA6" w:rsidRPr="00C07B87" w:rsidRDefault="00CA6EA6" w:rsidP="00986F67">
            <w:pPr>
              <w:jc w:val="center"/>
            </w:pPr>
            <w:r w:rsidRPr="00C07B87">
              <w:t>0.3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437D233" w14:textId="77777777" w:rsidR="00CA6EA6" w:rsidRPr="00C07B87" w:rsidRDefault="00CA6EA6" w:rsidP="00986F67">
            <w:pPr>
              <w:jc w:val="center"/>
            </w:pPr>
            <w:r w:rsidRPr="00C07B87">
              <w:t>0.19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3C87A2D4" w14:textId="77777777" w:rsidR="00CA6EA6" w:rsidRPr="00C07B87" w:rsidRDefault="00CA6EA6" w:rsidP="00986F67">
            <w:pPr>
              <w:jc w:val="center"/>
            </w:pPr>
            <w:r w:rsidRPr="00C07B87">
              <w:t>1.5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A7E709D" w14:textId="77777777" w:rsidR="00CA6EA6" w:rsidRPr="00C07B87" w:rsidRDefault="00CA6EA6" w:rsidP="00986F67">
            <w:pPr>
              <w:jc w:val="center"/>
            </w:pPr>
            <w:r w:rsidRPr="00C07B87">
              <w:t>.118</w:t>
            </w:r>
          </w:p>
        </w:tc>
      </w:tr>
      <w:tr w:rsidR="00CA6EA6" w:rsidRPr="005B40F9" w14:paraId="6D5F5ED4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9FDA" w14:textId="77777777" w:rsidR="00CA6EA6" w:rsidRPr="00C07B87" w:rsidRDefault="00CA6EA6" w:rsidP="00986F67">
            <w:pPr>
              <w:jc w:val="right"/>
            </w:pPr>
            <w:r w:rsidRPr="00C07B8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3993" w14:textId="77777777" w:rsidR="00CA6EA6" w:rsidRPr="00C07B87" w:rsidRDefault="00CA6EA6" w:rsidP="00986F67">
            <w:pPr>
              <w:jc w:val="center"/>
            </w:pPr>
            <w:r w:rsidRPr="00C07B87"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8BE6" w14:textId="77777777" w:rsidR="00CA6EA6" w:rsidRPr="00C07B87" w:rsidRDefault="00CA6EA6" w:rsidP="00986F67">
            <w:pPr>
              <w:jc w:val="center"/>
            </w:pPr>
            <w:r w:rsidRPr="00C07B87">
              <w:t>0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EC0C" w14:textId="77777777" w:rsidR="00CA6EA6" w:rsidRPr="00C07B87" w:rsidRDefault="00CA6EA6" w:rsidP="00986F67">
            <w:pPr>
              <w:jc w:val="center"/>
            </w:pPr>
            <w:r w:rsidRPr="00C07B87"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34A5" w14:textId="77777777" w:rsidR="00CA6EA6" w:rsidRPr="00C07B87" w:rsidRDefault="00CA6EA6" w:rsidP="00986F67">
            <w:pPr>
              <w:jc w:val="center"/>
            </w:pPr>
            <w:r w:rsidRPr="00C07B87">
              <w:t>.627</w:t>
            </w:r>
          </w:p>
        </w:tc>
      </w:tr>
      <w:tr w:rsidR="00CA6EA6" w:rsidRPr="005B40F9" w14:paraId="764F6EE9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D064" w14:textId="77777777" w:rsidR="00CA6EA6" w:rsidRPr="00C07B87" w:rsidRDefault="00CA6EA6" w:rsidP="00986F67">
            <w:pPr>
              <w:jc w:val="right"/>
            </w:pPr>
            <w:r w:rsidRPr="00C07B8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8365" w14:textId="77777777" w:rsidR="00CA6EA6" w:rsidRPr="00C07B87" w:rsidRDefault="00CA6EA6" w:rsidP="00986F67">
            <w:pPr>
              <w:jc w:val="center"/>
            </w:pPr>
            <w:r w:rsidRPr="00C07B87"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5EEE" w14:textId="77777777" w:rsidR="00CA6EA6" w:rsidRPr="00C07B87" w:rsidRDefault="00CA6EA6" w:rsidP="00986F67">
            <w:pPr>
              <w:jc w:val="center"/>
            </w:pPr>
            <w:r w:rsidRPr="00C07B87"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B4DD" w14:textId="77777777" w:rsidR="00CA6EA6" w:rsidRPr="00C07B87" w:rsidRDefault="00CA6EA6" w:rsidP="00986F67">
            <w:pPr>
              <w:jc w:val="center"/>
            </w:pPr>
            <w:r w:rsidRPr="00C07B87"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6B69" w14:textId="77777777" w:rsidR="00CA6EA6" w:rsidRPr="00C07B87" w:rsidRDefault="00CA6EA6" w:rsidP="00986F67">
            <w:pPr>
              <w:jc w:val="center"/>
            </w:pPr>
            <w:r w:rsidRPr="00C07B87">
              <w:t>.704</w:t>
            </w:r>
          </w:p>
        </w:tc>
      </w:tr>
      <w:tr w:rsidR="00CA6EA6" w:rsidRPr="005B40F9" w14:paraId="749E3FB6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605EE3B1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351F1AA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9B0E3F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4226796F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90D7715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9**</w:t>
            </w:r>
          </w:p>
        </w:tc>
      </w:tr>
      <w:tr w:rsidR="00CA6EA6" w:rsidRPr="005B40F9" w14:paraId="5604B583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9A611" w14:textId="77777777" w:rsidR="00CA6EA6" w:rsidRPr="00407D40" w:rsidRDefault="00CA6EA6" w:rsidP="00986F67">
            <w:r w:rsidRPr="00407D40">
              <w:t>FPN (</w:t>
            </w:r>
            <w:proofErr w:type="gramStart"/>
            <w:r w:rsidRPr="00407D40">
              <w:rPr>
                <w:i/>
                <w:iCs/>
              </w:rPr>
              <w:t>F</w:t>
            </w:r>
            <w:r w:rsidRPr="00407D40">
              <w:t>(</w:t>
            </w:r>
            <w:proofErr w:type="gramEnd"/>
            <w:r w:rsidRPr="00407D40">
              <w:t xml:space="preserve">3, 223) = 4.55, </w:t>
            </w:r>
            <w:r w:rsidRPr="00407D40">
              <w:rPr>
                <w:i/>
                <w:iCs/>
              </w:rPr>
              <w:t>p</w:t>
            </w:r>
            <w:r w:rsidRPr="00407D40">
              <w:t xml:space="preserve"> = .0</w:t>
            </w:r>
            <w:r>
              <w:t>13</w:t>
            </w:r>
            <w:r w:rsidRPr="00407D40">
              <w:t xml:space="preserve">, </w:t>
            </w:r>
            <w:r w:rsidRPr="00407D40">
              <w:rPr>
                <w:i/>
                <w:iCs/>
              </w:rPr>
              <w:t>R</w:t>
            </w:r>
            <w:r w:rsidRPr="00407D40">
              <w:rPr>
                <w:i/>
                <w:iCs/>
                <w:vertAlign w:val="superscript"/>
              </w:rPr>
              <w:t>2</w:t>
            </w:r>
            <w:r w:rsidRPr="00407D40">
              <w:t xml:space="preserve"> = .058)</w:t>
            </w:r>
          </w:p>
        </w:tc>
      </w:tr>
      <w:tr w:rsidR="00CA6EA6" w:rsidRPr="005B40F9" w14:paraId="383EF6BB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0DB44C8B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8E91DD4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022A23BD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11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25A9B558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2.5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A9EC6D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11*</w:t>
            </w:r>
          </w:p>
        </w:tc>
      </w:tr>
      <w:tr w:rsidR="00CA6EA6" w:rsidRPr="005B40F9" w14:paraId="07B053E2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287E" w14:textId="77777777" w:rsidR="00CA6EA6" w:rsidRPr="00407D40" w:rsidRDefault="00CA6EA6" w:rsidP="00986F67">
            <w:pPr>
              <w:jc w:val="right"/>
            </w:pPr>
            <w:r w:rsidRPr="00407D40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4B55" w14:textId="77777777" w:rsidR="00CA6EA6" w:rsidRPr="00407D40" w:rsidRDefault="00CA6EA6" w:rsidP="00986F67">
            <w:pPr>
              <w:jc w:val="center"/>
            </w:pPr>
            <w:r w:rsidRPr="00407D40"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C263" w14:textId="77777777" w:rsidR="00CA6EA6" w:rsidRPr="00407D40" w:rsidRDefault="00CA6EA6" w:rsidP="00986F67">
            <w:pPr>
              <w:jc w:val="center"/>
            </w:pPr>
            <w:r w:rsidRPr="00407D40">
              <w:t>0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26E1" w14:textId="77777777" w:rsidR="00CA6EA6" w:rsidRPr="00407D40" w:rsidRDefault="00CA6EA6" w:rsidP="00986F67">
            <w:pPr>
              <w:jc w:val="center"/>
            </w:pPr>
            <w:r w:rsidRPr="00407D40"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7A8D" w14:textId="77777777" w:rsidR="00CA6EA6" w:rsidRPr="00407D40" w:rsidRDefault="00CA6EA6" w:rsidP="00986F67">
            <w:pPr>
              <w:jc w:val="center"/>
            </w:pPr>
            <w:r w:rsidRPr="00407D40">
              <w:t>.055+</w:t>
            </w:r>
          </w:p>
        </w:tc>
      </w:tr>
      <w:tr w:rsidR="00CA6EA6" w:rsidRPr="005B40F9" w14:paraId="3457DCDD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C4B8" w14:textId="77777777" w:rsidR="00CA6EA6" w:rsidRPr="00407D40" w:rsidRDefault="00CA6EA6" w:rsidP="00986F67">
            <w:pPr>
              <w:jc w:val="right"/>
            </w:pPr>
            <w:r w:rsidRPr="00407D40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827E" w14:textId="77777777" w:rsidR="00CA6EA6" w:rsidRPr="00407D40" w:rsidRDefault="00CA6EA6" w:rsidP="00986F67">
            <w:pPr>
              <w:jc w:val="center"/>
            </w:pPr>
            <w:r w:rsidRPr="00407D40"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BF5E" w14:textId="77777777" w:rsidR="00CA6EA6" w:rsidRPr="00407D40" w:rsidRDefault="00CA6EA6" w:rsidP="00986F67">
            <w:pPr>
              <w:jc w:val="center"/>
            </w:pPr>
            <w:r w:rsidRPr="00407D40">
              <w:t>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3756" w14:textId="77777777" w:rsidR="00CA6EA6" w:rsidRPr="00407D40" w:rsidRDefault="00CA6EA6" w:rsidP="00986F67">
            <w:pPr>
              <w:jc w:val="center"/>
            </w:pPr>
            <w:r w:rsidRPr="00407D40"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D54E" w14:textId="77777777" w:rsidR="00CA6EA6" w:rsidRPr="00407D40" w:rsidRDefault="00CA6EA6" w:rsidP="00986F67">
            <w:pPr>
              <w:jc w:val="center"/>
            </w:pPr>
            <w:r w:rsidRPr="00407D40">
              <w:t>.765</w:t>
            </w:r>
          </w:p>
        </w:tc>
      </w:tr>
      <w:tr w:rsidR="00CA6EA6" w:rsidRPr="005B40F9" w14:paraId="6D633236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29C0E7B9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8866B1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7C724C1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7DD9B9F4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4BFCE89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7**</w:t>
            </w:r>
          </w:p>
        </w:tc>
      </w:tr>
      <w:tr w:rsidR="00CA6EA6" w:rsidRPr="005B40F9" w14:paraId="7E5F9A3A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A36A9" w14:textId="77777777" w:rsidR="00CA6EA6" w:rsidRPr="001F4D57" w:rsidRDefault="00CA6EA6" w:rsidP="00986F67">
            <w:r w:rsidRPr="001F4D57">
              <w:t>MTL (</w:t>
            </w:r>
            <w:proofErr w:type="gramStart"/>
            <w:r w:rsidRPr="001F4D57">
              <w:rPr>
                <w:i/>
                <w:iCs/>
              </w:rPr>
              <w:t>F</w:t>
            </w:r>
            <w:r w:rsidRPr="001F4D57">
              <w:t>(</w:t>
            </w:r>
            <w:proofErr w:type="gramEnd"/>
            <w:r w:rsidRPr="001F4D57">
              <w:t xml:space="preserve">3, 223) = 3.43, </w:t>
            </w:r>
            <w:r w:rsidRPr="001F4D57">
              <w:rPr>
                <w:i/>
                <w:iCs/>
              </w:rPr>
              <w:t>p</w:t>
            </w:r>
            <w:r w:rsidRPr="001F4D57">
              <w:t xml:space="preserve"> = </w:t>
            </w:r>
            <w:r w:rsidRPr="00103490">
              <w:t>.020</w:t>
            </w:r>
            <w:r w:rsidRPr="001F4D57">
              <w:t xml:space="preserve">, </w:t>
            </w:r>
            <w:r w:rsidRPr="001F4D57">
              <w:rPr>
                <w:i/>
                <w:iCs/>
              </w:rPr>
              <w:t>R</w:t>
            </w:r>
            <w:r w:rsidRPr="001F4D57">
              <w:rPr>
                <w:i/>
                <w:iCs/>
                <w:vertAlign w:val="superscript"/>
              </w:rPr>
              <w:t>2</w:t>
            </w:r>
            <w:r w:rsidRPr="001F4D57">
              <w:t xml:space="preserve"> = .044)</w:t>
            </w:r>
          </w:p>
        </w:tc>
      </w:tr>
      <w:tr w:rsidR="00CA6EA6" w:rsidRPr="005B40F9" w14:paraId="4F77BC17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34ACA30D" w14:textId="77777777" w:rsidR="00CA6EA6" w:rsidRPr="001F4D57" w:rsidRDefault="00CA6EA6" w:rsidP="00986F67">
            <w:pPr>
              <w:jc w:val="right"/>
            </w:pPr>
            <w:r w:rsidRPr="001F4D57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DF7E67D" w14:textId="77777777" w:rsidR="00CA6EA6" w:rsidRPr="001F4D57" w:rsidRDefault="00CA6EA6" w:rsidP="00986F67">
            <w:pPr>
              <w:jc w:val="center"/>
            </w:pPr>
            <w:r w:rsidRPr="001F4D57">
              <w:t>0.1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0A522F2B" w14:textId="77777777" w:rsidR="00CA6EA6" w:rsidRPr="001F4D57" w:rsidRDefault="00CA6EA6" w:rsidP="00986F67">
            <w:pPr>
              <w:jc w:val="center"/>
            </w:pPr>
            <w:r w:rsidRPr="001F4D57">
              <w:t>0.12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0DE82B5D" w14:textId="77777777" w:rsidR="00CA6EA6" w:rsidRPr="001F4D57" w:rsidRDefault="00CA6EA6" w:rsidP="00986F67">
            <w:pPr>
              <w:jc w:val="center"/>
            </w:pPr>
            <w:r w:rsidRPr="001F4D57">
              <w:t>1.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ED43EBE" w14:textId="77777777" w:rsidR="00CA6EA6" w:rsidRPr="001F4D57" w:rsidRDefault="00CA6EA6" w:rsidP="00986F67">
            <w:pPr>
              <w:jc w:val="center"/>
            </w:pPr>
            <w:r w:rsidRPr="001F4D57">
              <w:t>.123</w:t>
            </w:r>
          </w:p>
        </w:tc>
      </w:tr>
      <w:tr w:rsidR="00CA6EA6" w:rsidRPr="005B40F9" w14:paraId="766B8A83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999E" w14:textId="77777777" w:rsidR="00CA6EA6" w:rsidRPr="001F4D57" w:rsidRDefault="00CA6EA6" w:rsidP="00986F67">
            <w:pPr>
              <w:jc w:val="right"/>
            </w:pPr>
            <w:r w:rsidRPr="001F4D5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2560" w14:textId="77777777" w:rsidR="00CA6EA6" w:rsidRPr="001F4D57" w:rsidRDefault="00CA6EA6" w:rsidP="00986F67">
            <w:pPr>
              <w:jc w:val="center"/>
            </w:pPr>
            <w:r w:rsidRPr="001F4D57"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D20E" w14:textId="77777777" w:rsidR="00CA6EA6" w:rsidRPr="001F4D57" w:rsidRDefault="00CA6EA6" w:rsidP="00986F67">
            <w:pPr>
              <w:jc w:val="center"/>
            </w:pPr>
            <w:r w:rsidRPr="001F4D57">
              <w:t>0.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386F" w14:textId="77777777" w:rsidR="00CA6EA6" w:rsidRPr="001F4D57" w:rsidRDefault="00CA6EA6" w:rsidP="00986F67">
            <w:pPr>
              <w:jc w:val="center"/>
            </w:pPr>
            <w:r w:rsidRPr="001F4D57"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A987" w14:textId="77777777" w:rsidR="00CA6EA6" w:rsidRPr="001F4D57" w:rsidRDefault="00CA6EA6" w:rsidP="00986F67">
            <w:pPr>
              <w:jc w:val="center"/>
            </w:pPr>
            <w:r w:rsidRPr="001F4D57">
              <w:t>.471</w:t>
            </w:r>
          </w:p>
        </w:tc>
      </w:tr>
      <w:tr w:rsidR="00CA6EA6" w:rsidRPr="005B40F9" w14:paraId="35C2319B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C811" w14:textId="77777777" w:rsidR="00CA6EA6" w:rsidRPr="001F4D57" w:rsidRDefault="00CA6EA6" w:rsidP="00986F67">
            <w:pPr>
              <w:jc w:val="right"/>
            </w:pPr>
            <w:r w:rsidRPr="001F4D5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ED0C" w14:textId="77777777" w:rsidR="00CA6EA6" w:rsidRPr="001F4D57" w:rsidRDefault="00CA6EA6" w:rsidP="00986F67">
            <w:pPr>
              <w:jc w:val="center"/>
            </w:pPr>
            <w:r w:rsidRPr="001F4D57"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BA08" w14:textId="77777777" w:rsidR="00CA6EA6" w:rsidRPr="001F4D57" w:rsidRDefault="00CA6EA6" w:rsidP="00986F67">
            <w:pPr>
              <w:jc w:val="center"/>
            </w:pPr>
            <w:r w:rsidRPr="001F4D57">
              <w:t>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8220" w14:textId="77777777" w:rsidR="00CA6EA6" w:rsidRPr="001F4D57" w:rsidRDefault="00CA6EA6" w:rsidP="00986F67">
            <w:pPr>
              <w:jc w:val="center"/>
            </w:pPr>
            <w:r w:rsidRPr="001F4D57"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C875" w14:textId="77777777" w:rsidR="00CA6EA6" w:rsidRPr="001F4D57" w:rsidRDefault="00CA6EA6" w:rsidP="00986F67">
            <w:pPr>
              <w:jc w:val="center"/>
            </w:pPr>
            <w:r w:rsidRPr="001F4D57">
              <w:t>.586</w:t>
            </w:r>
          </w:p>
        </w:tc>
      </w:tr>
      <w:tr w:rsidR="00CA6EA6" w:rsidRPr="005B40F9" w14:paraId="390B8893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75F5DFF2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49D428B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00EC375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616D4E2C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95CD2B0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8**</w:t>
            </w:r>
          </w:p>
        </w:tc>
      </w:tr>
      <w:tr w:rsidR="00CA6EA6" w:rsidRPr="005B40F9" w14:paraId="663C681F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332B1" w14:textId="77777777" w:rsidR="00CA6EA6" w:rsidRPr="001F4D57" w:rsidRDefault="00CA6EA6" w:rsidP="00986F67">
            <w:r w:rsidRPr="001F4D57">
              <w:t>PM (</w:t>
            </w:r>
            <w:proofErr w:type="gramStart"/>
            <w:r w:rsidRPr="001F4D57">
              <w:rPr>
                <w:i/>
                <w:iCs/>
              </w:rPr>
              <w:t>F</w:t>
            </w:r>
            <w:r w:rsidRPr="001F4D57">
              <w:t>(</w:t>
            </w:r>
            <w:proofErr w:type="gramEnd"/>
            <w:r w:rsidRPr="001F4D57">
              <w:t xml:space="preserve">3, 223) = 3.43, </w:t>
            </w:r>
            <w:r w:rsidRPr="001F4D57">
              <w:rPr>
                <w:i/>
                <w:iCs/>
              </w:rPr>
              <w:t>p</w:t>
            </w:r>
            <w:r w:rsidRPr="001F4D57">
              <w:t xml:space="preserve"> = </w:t>
            </w:r>
            <w:r w:rsidRPr="00103490">
              <w:t>.020</w:t>
            </w:r>
            <w:r w:rsidRPr="001F4D57">
              <w:t xml:space="preserve">, </w:t>
            </w:r>
            <w:r w:rsidRPr="001F4D57">
              <w:rPr>
                <w:i/>
                <w:iCs/>
              </w:rPr>
              <w:t>R</w:t>
            </w:r>
            <w:r w:rsidRPr="001F4D57">
              <w:rPr>
                <w:i/>
                <w:iCs/>
                <w:vertAlign w:val="superscript"/>
              </w:rPr>
              <w:t>2</w:t>
            </w:r>
            <w:r w:rsidRPr="001F4D57">
              <w:t xml:space="preserve"> = .044)</w:t>
            </w:r>
          </w:p>
        </w:tc>
      </w:tr>
      <w:tr w:rsidR="00CA6EA6" w:rsidRPr="005B40F9" w14:paraId="0798CBDB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36735377" w14:textId="77777777" w:rsidR="00CA6EA6" w:rsidRPr="001F4D57" w:rsidRDefault="00CA6EA6" w:rsidP="00986F67">
            <w:pPr>
              <w:jc w:val="right"/>
            </w:pPr>
            <w:r w:rsidRPr="001F4D57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155CCC8" w14:textId="77777777" w:rsidR="00CA6EA6" w:rsidRPr="001F4D57" w:rsidRDefault="00CA6EA6" w:rsidP="00986F67">
            <w:pPr>
              <w:jc w:val="center"/>
            </w:pPr>
            <w:r w:rsidRPr="001F4D57">
              <w:t>0.1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39DD23F" w14:textId="77777777" w:rsidR="00CA6EA6" w:rsidRPr="001F4D57" w:rsidRDefault="00CA6EA6" w:rsidP="00986F67">
            <w:pPr>
              <w:jc w:val="center"/>
            </w:pPr>
            <w:r w:rsidRPr="001F4D57">
              <w:t>0.16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6897A090" w14:textId="77777777" w:rsidR="00CA6EA6" w:rsidRPr="001F4D57" w:rsidRDefault="00CA6EA6" w:rsidP="00986F67">
            <w:pPr>
              <w:jc w:val="center"/>
            </w:pPr>
            <w:r w:rsidRPr="001F4D57">
              <w:t>0.8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BF7AC46" w14:textId="77777777" w:rsidR="00CA6EA6" w:rsidRPr="001F4D57" w:rsidRDefault="00CA6EA6" w:rsidP="00986F67">
            <w:pPr>
              <w:jc w:val="center"/>
            </w:pPr>
            <w:r w:rsidRPr="001F4D57">
              <w:t>.400</w:t>
            </w:r>
          </w:p>
        </w:tc>
      </w:tr>
      <w:tr w:rsidR="00CA6EA6" w:rsidRPr="005B40F9" w14:paraId="2983B475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3C8C" w14:textId="77777777" w:rsidR="00CA6EA6" w:rsidRPr="001F4D57" w:rsidRDefault="00CA6EA6" w:rsidP="00986F67">
            <w:pPr>
              <w:jc w:val="right"/>
            </w:pPr>
            <w:r w:rsidRPr="001F4D5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6BDF" w14:textId="77777777" w:rsidR="00CA6EA6" w:rsidRPr="001F4D57" w:rsidRDefault="00CA6EA6" w:rsidP="00986F67">
            <w:pPr>
              <w:jc w:val="center"/>
            </w:pPr>
            <w:r w:rsidRPr="001F4D57"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3FDF" w14:textId="77777777" w:rsidR="00CA6EA6" w:rsidRPr="001F4D57" w:rsidRDefault="00CA6EA6" w:rsidP="00986F67">
            <w:pPr>
              <w:jc w:val="center"/>
            </w:pPr>
            <w:r w:rsidRPr="001F4D57">
              <w:t>0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4393" w14:textId="77777777" w:rsidR="00CA6EA6" w:rsidRPr="001F4D57" w:rsidRDefault="00CA6EA6" w:rsidP="00986F67">
            <w:pPr>
              <w:jc w:val="center"/>
            </w:pPr>
            <w:r w:rsidRPr="001F4D57"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3818" w14:textId="77777777" w:rsidR="00CA6EA6" w:rsidRPr="001F4D57" w:rsidRDefault="00CA6EA6" w:rsidP="00986F67">
            <w:pPr>
              <w:jc w:val="center"/>
            </w:pPr>
            <w:r w:rsidRPr="001F4D57">
              <w:t>.471</w:t>
            </w:r>
          </w:p>
        </w:tc>
      </w:tr>
      <w:tr w:rsidR="00CA6EA6" w:rsidRPr="005B40F9" w14:paraId="29A792A6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A7C6" w14:textId="77777777" w:rsidR="00CA6EA6" w:rsidRPr="001F4D57" w:rsidRDefault="00CA6EA6" w:rsidP="00986F67">
            <w:pPr>
              <w:jc w:val="right"/>
            </w:pPr>
            <w:r w:rsidRPr="001F4D5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2469" w14:textId="77777777" w:rsidR="00CA6EA6" w:rsidRPr="001F4D57" w:rsidRDefault="00CA6EA6" w:rsidP="00986F67">
            <w:pPr>
              <w:jc w:val="center"/>
            </w:pPr>
            <w:r w:rsidRPr="001F4D57"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7C93" w14:textId="77777777" w:rsidR="00CA6EA6" w:rsidRPr="001F4D57" w:rsidRDefault="00CA6EA6" w:rsidP="00986F67">
            <w:pPr>
              <w:jc w:val="center"/>
            </w:pPr>
            <w:r w:rsidRPr="001F4D57"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0897" w14:textId="77777777" w:rsidR="00CA6EA6" w:rsidRPr="001F4D57" w:rsidRDefault="00CA6EA6" w:rsidP="00986F67">
            <w:pPr>
              <w:jc w:val="center"/>
            </w:pPr>
            <w:r w:rsidRPr="001F4D57"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65FE" w14:textId="77777777" w:rsidR="00CA6EA6" w:rsidRPr="001F4D57" w:rsidRDefault="00CA6EA6" w:rsidP="00986F67">
            <w:pPr>
              <w:jc w:val="center"/>
            </w:pPr>
            <w:r w:rsidRPr="001F4D57">
              <w:t>.736</w:t>
            </w:r>
          </w:p>
        </w:tc>
      </w:tr>
      <w:tr w:rsidR="00CA6EA6" w:rsidRPr="005B40F9" w14:paraId="4920ECA0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1CB1A7D3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68001FF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7D98441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4EB38BAD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902526C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9**</w:t>
            </w:r>
          </w:p>
        </w:tc>
      </w:tr>
      <w:tr w:rsidR="00CA6EA6" w:rsidRPr="005B40F9" w14:paraId="3A675A82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2857A" w14:textId="77777777" w:rsidR="00CA6EA6" w:rsidRPr="001F4D57" w:rsidRDefault="00CA6EA6" w:rsidP="00986F67">
            <w:r w:rsidRPr="001F4D57">
              <w:t>Reward (</w:t>
            </w:r>
            <w:proofErr w:type="gramStart"/>
            <w:r w:rsidRPr="001F4D57">
              <w:rPr>
                <w:i/>
                <w:iCs/>
              </w:rPr>
              <w:t>F</w:t>
            </w:r>
            <w:r w:rsidRPr="001F4D57">
              <w:t>(</w:t>
            </w:r>
            <w:proofErr w:type="gramEnd"/>
            <w:r w:rsidRPr="001F4D57">
              <w:t xml:space="preserve">3, 223) = 3.97, </w:t>
            </w:r>
            <w:r w:rsidRPr="001F4D57">
              <w:rPr>
                <w:i/>
                <w:iCs/>
              </w:rPr>
              <w:t>p</w:t>
            </w:r>
            <w:r w:rsidRPr="001F4D57">
              <w:t xml:space="preserve"> = </w:t>
            </w:r>
            <w:r w:rsidRPr="00103490">
              <w:t>.020</w:t>
            </w:r>
            <w:r w:rsidRPr="001F4D57">
              <w:t xml:space="preserve">, </w:t>
            </w:r>
            <w:r w:rsidRPr="001F4D57">
              <w:rPr>
                <w:i/>
                <w:iCs/>
              </w:rPr>
              <w:t>R</w:t>
            </w:r>
            <w:r w:rsidRPr="001F4D57">
              <w:rPr>
                <w:i/>
                <w:iCs/>
                <w:vertAlign w:val="superscript"/>
              </w:rPr>
              <w:t>2</w:t>
            </w:r>
            <w:r w:rsidRPr="001F4D57">
              <w:t xml:space="preserve"> = .051)</w:t>
            </w:r>
          </w:p>
        </w:tc>
      </w:tr>
      <w:tr w:rsidR="00CA6EA6" w:rsidRPr="005B40F9" w14:paraId="4020A46F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2A08081E" w14:textId="77777777" w:rsidR="00CA6EA6" w:rsidRPr="001F4D57" w:rsidRDefault="00CA6EA6" w:rsidP="00986F67">
            <w:pPr>
              <w:jc w:val="right"/>
            </w:pPr>
            <w:r w:rsidRPr="001F4D57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12C270A" w14:textId="77777777" w:rsidR="00CA6EA6" w:rsidRPr="001F4D57" w:rsidRDefault="00CA6EA6" w:rsidP="00986F67">
            <w:pPr>
              <w:jc w:val="center"/>
            </w:pPr>
            <w:r w:rsidRPr="001F4D57">
              <w:t>0.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65E270B0" w14:textId="77777777" w:rsidR="00CA6EA6" w:rsidRPr="001F4D57" w:rsidRDefault="00CA6EA6" w:rsidP="00986F67">
            <w:pPr>
              <w:jc w:val="center"/>
            </w:pPr>
            <w:r w:rsidRPr="001F4D57">
              <w:t>0.13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3B0A09C6" w14:textId="77777777" w:rsidR="00CA6EA6" w:rsidRPr="001F4D57" w:rsidRDefault="00CA6EA6" w:rsidP="00986F67">
            <w:pPr>
              <w:jc w:val="center"/>
            </w:pPr>
            <w:r w:rsidRPr="001F4D57">
              <w:t>0.7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B25B1BF" w14:textId="77777777" w:rsidR="00CA6EA6" w:rsidRPr="001F4D57" w:rsidRDefault="00CA6EA6" w:rsidP="00986F67">
            <w:pPr>
              <w:jc w:val="center"/>
            </w:pPr>
            <w:r w:rsidRPr="001F4D57">
              <w:t>.435</w:t>
            </w:r>
          </w:p>
        </w:tc>
      </w:tr>
      <w:tr w:rsidR="00CA6EA6" w:rsidRPr="005B40F9" w14:paraId="6EA8FE3F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0B12" w14:textId="77777777" w:rsidR="00CA6EA6" w:rsidRPr="001F4D57" w:rsidRDefault="00CA6EA6" w:rsidP="00986F67">
            <w:pPr>
              <w:jc w:val="right"/>
            </w:pPr>
            <w:r w:rsidRPr="001F4D5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75BA" w14:textId="77777777" w:rsidR="00CA6EA6" w:rsidRPr="001F4D57" w:rsidRDefault="00CA6EA6" w:rsidP="00986F67">
            <w:pPr>
              <w:jc w:val="center"/>
            </w:pPr>
            <w:r w:rsidRPr="001F4D57"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1F48" w14:textId="77777777" w:rsidR="00CA6EA6" w:rsidRPr="001F4D57" w:rsidRDefault="00CA6EA6" w:rsidP="00986F67">
            <w:pPr>
              <w:jc w:val="center"/>
            </w:pPr>
            <w:r w:rsidRPr="001F4D57">
              <w:t>0.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0EA2" w14:textId="77777777" w:rsidR="00CA6EA6" w:rsidRPr="001F4D57" w:rsidRDefault="00CA6EA6" w:rsidP="00986F67">
            <w:pPr>
              <w:jc w:val="center"/>
            </w:pPr>
            <w:r w:rsidRPr="001F4D57">
              <w:t>-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31E5" w14:textId="13DE2339" w:rsidR="00CA6EA6" w:rsidRPr="001F4D57" w:rsidRDefault="00CA6EA6" w:rsidP="00986F67">
            <w:pPr>
              <w:jc w:val="center"/>
            </w:pPr>
            <w:r w:rsidRPr="001F4D57">
              <w:t>.15</w:t>
            </w:r>
            <w:r w:rsidR="004909D3">
              <w:t>1</w:t>
            </w:r>
          </w:p>
        </w:tc>
      </w:tr>
      <w:tr w:rsidR="00CA6EA6" w:rsidRPr="005B40F9" w14:paraId="6E5CE537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B1D8" w14:textId="77777777" w:rsidR="00CA6EA6" w:rsidRPr="001F4D57" w:rsidRDefault="00CA6EA6" w:rsidP="00986F67">
            <w:pPr>
              <w:jc w:val="right"/>
            </w:pPr>
            <w:r w:rsidRPr="001F4D5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8827" w14:textId="77777777" w:rsidR="00CA6EA6" w:rsidRPr="001F4D57" w:rsidRDefault="00CA6EA6" w:rsidP="00986F67">
            <w:pPr>
              <w:jc w:val="center"/>
            </w:pPr>
            <w:r w:rsidRPr="001F4D57"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3474" w14:textId="77777777" w:rsidR="00CA6EA6" w:rsidRPr="001F4D57" w:rsidRDefault="00CA6EA6" w:rsidP="00986F67">
            <w:pPr>
              <w:jc w:val="center"/>
            </w:pPr>
            <w:r w:rsidRPr="001F4D57">
              <w:t>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42BF" w14:textId="77777777" w:rsidR="00CA6EA6" w:rsidRPr="001F4D57" w:rsidRDefault="00CA6EA6" w:rsidP="00986F67">
            <w:pPr>
              <w:jc w:val="center"/>
            </w:pPr>
            <w:r w:rsidRPr="001F4D57">
              <w:t>-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75D8" w14:textId="77777777" w:rsidR="00CA6EA6" w:rsidRPr="001F4D57" w:rsidRDefault="00CA6EA6" w:rsidP="00986F67">
            <w:pPr>
              <w:jc w:val="center"/>
            </w:pPr>
            <w:r w:rsidRPr="001F4D57">
              <w:t>.335</w:t>
            </w:r>
          </w:p>
        </w:tc>
      </w:tr>
      <w:tr w:rsidR="00CA6EA6" w:rsidRPr="005B40F9" w14:paraId="134F95F4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7CD251A8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B93A2C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9D872CD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5FB8F963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6443FC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9**</w:t>
            </w:r>
          </w:p>
        </w:tc>
      </w:tr>
      <w:tr w:rsidR="00CA6EA6" w:rsidRPr="005B40F9" w14:paraId="635DAC9E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87141" w14:textId="77777777" w:rsidR="00CA6EA6" w:rsidRPr="001F4D57" w:rsidRDefault="00CA6EA6" w:rsidP="00986F67">
            <w:r w:rsidRPr="001F4D57">
              <w:t>SAL (</w:t>
            </w:r>
            <w:proofErr w:type="gramStart"/>
            <w:r w:rsidRPr="001F4D57">
              <w:rPr>
                <w:i/>
                <w:iCs/>
              </w:rPr>
              <w:t>F</w:t>
            </w:r>
            <w:r w:rsidRPr="001F4D57">
              <w:t>(</w:t>
            </w:r>
            <w:proofErr w:type="gramEnd"/>
            <w:r w:rsidRPr="001F4D57">
              <w:t xml:space="preserve">3, 223) = 3.83, </w:t>
            </w:r>
            <w:r w:rsidRPr="001F4D57">
              <w:rPr>
                <w:i/>
                <w:iCs/>
              </w:rPr>
              <w:t>p</w:t>
            </w:r>
            <w:r w:rsidRPr="001F4D57">
              <w:t xml:space="preserve"> = </w:t>
            </w:r>
            <w:r w:rsidRPr="00103490">
              <w:t>.020</w:t>
            </w:r>
            <w:r w:rsidRPr="001F4D57">
              <w:t xml:space="preserve">, </w:t>
            </w:r>
            <w:r w:rsidRPr="001F4D57">
              <w:rPr>
                <w:i/>
                <w:iCs/>
              </w:rPr>
              <w:t>R</w:t>
            </w:r>
            <w:r w:rsidRPr="001F4D57">
              <w:rPr>
                <w:i/>
                <w:iCs/>
                <w:vertAlign w:val="superscript"/>
              </w:rPr>
              <w:t>2</w:t>
            </w:r>
            <w:r w:rsidRPr="001F4D57">
              <w:t xml:space="preserve"> = .049)</w:t>
            </w:r>
          </w:p>
        </w:tc>
      </w:tr>
      <w:tr w:rsidR="00CA6EA6" w:rsidRPr="005B40F9" w14:paraId="3DB02869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1BB419B8" w14:textId="77777777" w:rsidR="00CA6EA6" w:rsidRPr="001F4D57" w:rsidRDefault="00CA6EA6" w:rsidP="00986F67">
            <w:pPr>
              <w:jc w:val="right"/>
            </w:pPr>
            <w:r w:rsidRPr="001F4D57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74B6608" w14:textId="77777777" w:rsidR="00CA6EA6" w:rsidRPr="001F4D57" w:rsidRDefault="00CA6EA6" w:rsidP="00986F67">
            <w:pPr>
              <w:jc w:val="center"/>
            </w:pPr>
            <w:r w:rsidRPr="001F4D57">
              <w:t>0.1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29637F7" w14:textId="77777777" w:rsidR="00CA6EA6" w:rsidRPr="001F4D57" w:rsidRDefault="00CA6EA6" w:rsidP="00986F67">
            <w:pPr>
              <w:jc w:val="center"/>
            </w:pPr>
            <w:r w:rsidRPr="001F4D57">
              <w:t>0.11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67EDF09F" w14:textId="77777777" w:rsidR="00CA6EA6" w:rsidRPr="001F4D57" w:rsidRDefault="00CA6EA6" w:rsidP="00986F67">
            <w:pPr>
              <w:jc w:val="center"/>
            </w:pPr>
            <w:r w:rsidRPr="001F4D57">
              <w:t>1.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E34E133" w14:textId="77777777" w:rsidR="00CA6EA6" w:rsidRPr="001F4D57" w:rsidRDefault="00CA6EA6" w:rsidP="00986F67">
            <w:pPr>
              <w:jc w:val="center"/>
            </w:pPr>
            <w:r w:rsidRPr="001F4D57">
              <w:t>.089+</w:t>
            </w:r>
          </w:p>
        </w:tc>
      </w:tr>
      <w:tr w:rsidR="00CA6EA6" w:rsidRPr="005B40F9" w14:paraId="7E994D58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178B" w14:textId="77777777" w:rsidR="00CA6EA6" w:rsidRPr="001F4D57" w:rsidRDefault="00CA6EA6" w:rsidP="00986F67">
            <w:pPr>
              <w:jc w:val="right"/>
            </w:pPr>
            <w:r w:rsidRPr="001F4D57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E958" w14:textId="77777777" w:rsidR="00CA6EA6" w:rsidRPr="001F4D57" w:rsidRDefault="00CA6EA6" w:rsidP="00986F67">
            <w:pPr>
              <w:jc w:val="center"/>
            </w:pPr>
            <w:r w:rsidRPr="001F4D57"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9123" w14:textId="77777777" w:rsidR="00CA6EA6" w:rsidRPr="001F4D57" w:rsidRDefault="00CA6EA6" w:rsidP="00986F67">
            <w:pPr>
              <w:jc w:val="center"/>
            </w:pPr>
            <w:r w:rsidRPr="001F4D57">
              <w:t>0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C016" w14:textId="77777777" w:rsidR="00CA6EA6" w:rsidRPr="001F4D57" w:rsidRDefault="00CA6EA6" w:rsidP="00986F67">
            <w:pPr>
              <w:jc w:val="center"/>
            </w:pPr>
            <w:r w:rsidRPr="001F4D57">
              <w:t>-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D3B4" w14:textId="77777777" w:rsidR="00CA6EA6" w:rsidRPr="001F4D57" w:rsidRDefault="00CA6EA6" w:rsidP="00986F67">
            <w:pPr>
              <w:jc w:val="center"/>
            </w:pPr>
            <w:r w:rsidRPr="001F4D57">
              <w:t>.200</w:t>
            </w:r>
          </w:p>
        </w:tc>
      </w:tr>
      <w:tr w:rsidR="00CA6EA6" w:rsidRPr="005B40F9" w14:paraId="49DA39DC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2892" w14:textId="77777777" w:rsidR="00CA6EA6" w:rsidRPr="001F4D57" w:rsidRDefault="00CA6EA6" w:rsidP="00986F67">
            <w:pPr>
              <w:jc w:val="right"/>
            </w:pPr>
            <w:r w:rsidRPr="001F4D57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4FC4" w14:textId="77777777" w:rsidR="00CA6EA6" w:rsidRPr="001F4D57" w:rsidRDefault="00CA6EA6" w:rsidP="00986F67">
            <w:pPr>
              <w:jc w:val="center"/>
            </w:pPr>
            <w:r w:rsidRPr="001F4D57"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ED2C" w14:textId="77777777" w:rsidR="00CA6EA6" w:rsidRPr="001F4D57" w:rsidRDefault="00CA6EA6" w:rsidP="00986F67">
            <w:pPr>
              <w:jc w:val="center"/>
            </w:pPr>
            <w:r w:rsidRPr="001F4D57"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51BB" w14:textId="77777777" w:rsidR="00CA6EA6" w:rsidRPr="001F4D57" w:rsidRDefault="00CA6EA6" w:rsidP="00986F67">
            <w:pPr>
              <w:jc w:val="center"/>
            </w:pPr>
            <w:r w:rsidRPr="001F4D57">
              <w:t>-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34DF" w14:textId="77777777" w:rsidR="00CA6EA6" w:rsidRPr="001F4D57" w:rsidRDefault="00CA6EA6" w:rsidP="00986F67">
            <w:pPr>
              <w:jc w:val="center"/>
            </w:pPr>
            <w:r w:rsidRPr="001F4D57">
              <w:t>.223</w:t>
            </w:r>
          </w:p>
        </w:tc>
      </w:tr>
      <w:tr w:rsidR="00CA6EA6" w:rsidRPr="005B40F9" w14:paraId="37FA8899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53EA8782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75D7737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7B375E4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0ABE5771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32D329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12*</w:t>
            </w:r>
          </w:p>
        </w:tc>
      </w:tr>
      <w:tr w:rsidR="00CA6EA6" w:rsidRPr="005B40F9" w14:paraId="7DE60787" w14:textId="77777777" w:rsidTr="00986F67">
        <w:trPr>
          <w:jc w:val="center"/>
        </w:trPr>
        <w:tc>
          <w:tcPr>
            <w:tcW w:w="779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F821ED7" w14:textId="77777777" w:rsidR="00CA6EA6" w:rsidRPr="001F49AE" w:rsidRDefault="00CA6EA6" w:rsidP="00986F67">
            <w:r w:rsidRPr="001F49AE">
              <w:t>Somatomotor Lateral (</w:t>
            </w:r>
            <w:proofErr w:type="gramStart"/>
            <w:r w:rsidRPr="001F49AE">
              <w:rPr>
                <w:i/>
                <w:iCs/>
              </w:rPr>
              <w:t>F</w:t>
            </w:r>
            <w:r w:rsidRPr="001F49AE">
              <w:t>(</w:t>
            </w:r>
            <w:proofErr w:type="gramEnd"/>
            <w:r w:rsidRPr="001F49AE">
              <w:t xml:space="preserve">3, 223) = 3.35, </w:t>
            </w:r>
            <w:r w:rsidRPr="001F49AE">
              <w:rPr>
                <w:i/>
                <w:iCs/>
              </w:rPr>
              <w:t>p</w:t>
            </w:r>
            <w:r w:rsidRPr="001F49AE">
              <w:t xml:space="preserve"> = .020, </w:t>
            </w:r>
            <w:r w:rsidRPr="001F49AE">
              <w:rPr>
                <w:i/>
                <w:iCs/>
              </w:rPr>
              <w:t>R</w:t>
            </w:r>
            <w:r w:rsidRPr="001F49AE">
              <w:rPr>
                <w:i/>
                <w:iCs/>
                <w:vertAlign w:val="superscript"/>
              </w:rPr>
              <w:t>2</w:t>
            </w:r>
            <w:r w:rsidRPr="001F49AE">
              <w:t xml:space="preserve"> = .043)</w:t>
            </w:r>
          </w:p>
        </w:tc>
      </w:tr>
      <w:tr w:rsidR="00CA6EA6" w:rsidRPr="005B40F9" w14:paraId="7D9F4F48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B5AF" w14:textId="77777777" w:rsidR="00CA6EA6" w:rsidRPr="002009A0" w:rsidRDefault="00CA6EA6" w:rsidP="00986F67">
            <w:pPr>
              <w:jc w:val="right"/>
              <w:rPr>
                <w:b/>
                <w:bCs/>
              </w:rPr>
            </w:pPr>
            <w:r w:rsidRPr="002009A0">
              <w:rPr>
                <w:b/>
                <w:bCs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ED24" w14:textId="77777777" w:rsidR="00CA6EA6" w:rsidRPr="002009A0" w:rsidRDefault="00CA6EA6" w:rsidP="00986F67">
            <w:pPr>
              <w:jc w:val="center"/>
              <w:rPr>
                <w:b/>
                <w:bCs/>
              </w:rPr>
            </w:pPr>
            <w:r w:rsidRPr="002009A0">
              <w:rPr>
                <w:b/>
                <w:bCs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4D93" w14:textId="77777777" w:rsidR="00CA6EA6" w:rsidRPr="002009A0" w:rsidRDefault="00CA6EA6" w:rsidP="00986F67">
            <w:pPr>
              <w:jc w:val="center"/>
              <w:rPr>
                <w:b/>
                <w:bCs/>
              </w:rPr>
            </w:pPr>
            <w:r w:rsidRPr="002009A0">
              <w:rPr>
                <w:b/>
                <w:bCs/>
              </w:rPr>
              <w:t>0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F5E3" w14:textId="77777777" w:rsidR="00CA6EA6" w:rsidRPr="002009A0" w:rsidRDefault="00CA6EA6" w:rsidP="00986F67">
            <w:pPr>
              <w:jc w:val="center"/>
              <w:rPr>
                <w:b/>
                <w:bCs/>
              </w:rPr>
            </w:pPr>
            <w:r w:rsidRPr="002009A0">
              <w:rPr>
                <w:b/>
                <w:bCs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FE7A" w14:textId="77777777" w:rsidR="00CA6EA6" w:rsidRPr="002009A0" w:rsidRDefault="00CA6EA6" w:rsidP="00986F67">
            <w:pPr>
              <w:jc w:val="center"/>
              <w:rPr>
                <w:b/>
                <w:bCs/>
              </w:rPr>
            </w:pPr>
            <w:r w:rsidRPr="002009A0">
              <w:rPr>
                <w:b/>
                <w:bCs/>
              </w:rPr>
              <w:t>.039*</w:t>
            </w:r>
          </w:p>
        </w:tc>
      </w:tr>
      <w:tr w:rsidR="00CA6EA6" w:rsidRPr="005B40F9" w14:paraId="1F6950F9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6980" w14:textId="77777777" w:rsidR="00CA6EA6" w:rsidRPr="001F49AE" w:rsidRDefault="00CA6EA6" w:rsidP="00986F67">
            <w:pPr>
              <w:jc w:val="right"/>
            </w:pPr>
            <w:r w:rsidRPr="001F49AE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465E" w14:textId="77777777" w:rsidR="00CA6EA6" w:rsidRPr="001F49AE" w:rsidRDefault="00CA6EA6" w:rsidP="00986F67">
            <w:pPr>
              <w:jc w:val="center"/>
            </w:pPr>
            <w:r w:rsidRPr="001F49AE"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4915" w14:textId="77777777" w:rsidR="00CA6EA6" w:rsidRPr="001F49AE" w:rsidRDefault="00CA6EA6" w:rsidP="00986F67">
            <w:pPr>
              <w:jc w:val="center"/>
            </w:pPr>
            <w:r w:rsidRPr="001F49AE">
              <w:t>0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88AA" w14:textId="77777777" w:rsidR="00CA6EA6" w:rsidRPr="001F49AE" w:rsidRDefault="00CA6EA6" w:rsidP="00986F67">
            <w:pPr>
              <w:jc w:val="center"/>
            </w:pPr>
            <w:r w:rsidRPr="001F49AE"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BA07" w14:textId="77777777" w:rsidR="00CA6EA6" w:rsidRPr="001F49AE" w:rsidRDefault="00CA6EA6" w:rsidP="00986F67">
            <w:pPr>
              <w:jc w:val="center"/>
            </w:pPr>
            <w:r w:rsidRPr="001F49AE">
              <w:t>.605</w:t>
            </w:r>
          </w:p>
        </w:tc>
      </w:tr>
      <w:tr w:rsidR="00CA6EA6" w:rsidRPr="005B40F9" w14:paraId="2D369893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1D4D" w14:textId="77777777" w:rsidR="00CA6EA6" w:rsidRPr="001F49AE" w:rsidRDefault="00CA6EA6" w:rsidP="00986F67">
            <w:pPr>
              <w:jc w:val="right"/>
            </w:pPr>
            <w:r w:rsidRPr="001F49AE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D956" w14:textId="77777777" w:rsidR="00CA6EA6" w:rsidRPr="001F49AE" w:rsidRDefault="00CA6EA6" w:rsidP="00986F67">
            <w:pPr>
              <w:jc w:val="center"/>
            </w:pPr>
            <w:r w:rsidRPr="001F49AE"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5ADB" w14:textId="77777777" w:rsidR="00CA6EA6" w:rsidRPr="001F49AE" w:rsidRDefault="00CA6EA6" w:rsidP="00986F67">
            <w:pPr>
              <w:jc w:val="center"/>
            </w:pPr>
            <w:r w:rsidRPr="001F49AE"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809E" w14:textId="77777777" w:rsidR="00CA6EA6" w:rsidRPr="001F49AE" w:rsidRDefault="00CA6EA6" w:rsidP="00986F67">
            <w:pPr>
              <w:jc w:val="center"/>
            </w:pPr>
            <w:r w:rsidRPr="001F49AE">
              <w:t>-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E6F1" w14:textId="77777777" w:rsidR="00CA6EA6" w:rsidRPr="001F49AE" w:rsidRDefault="00CA6EA6" w:rsidP="00986F67">
            <w:pPr>
              <w:jc w:val="center"/>
            </w:pPr>
            <w:r w:rsidRPr="001F49AE">
              <w:t>.750</w:t>
            </w:r>
          </w:p>
        </w:tc>
      </w:tr>
      <w:tr w:rsidR="00CA6EA6" w:rsidRPr="005B40F9" w14:paraId="743B768D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2287FDE5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624006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E302A7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58D9CFCD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705CAA2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9**</w:t>
            </w:r>
          </w:p>
        </w:tc>
      </w:tr>
      <w:tr w:rsidR="00CA6EA6" w:rsidRPr="005B40F9" w14:paraId="368AD48F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FE6ED" w14:textId="77777777" w:rsidR="00CA6EA6" w:rsidRPr="001F49AE" w:rsidRDefault="00CA6EA6" w:rsidP="00986F67">
            <w:r w:rsidRPr="001F49AE">
              <w:t>VAN (</w:t>
            </w:r>
            <w:proofErr w:type="gramStart"/>
            <w:r w:rsidRPr="001F49AE">
              <w:rPr>
                <w:i/>
                <w:iCs/>
              </w:rPr>
              <w:t>F</w:t>
            </w:r>
            <w:r w:rsidRPr="001F49AE">
              <w:t>(</w:t>
            </w:r>
            <w:proofErr w:type="gramEnd"/>
            <w:r w:rsidRPr="001F49AE">
              <w:t xml:space="preserve">3, 223) = 3.79, </w:t>
            </w:r>
            <w:r w:rsidRPr="001F49AE">
              <w:rPr>
                <w:i/>
                <w:iCs/>
              </w:rPr>
              <w:t>p</w:t>
            </w:r>
            <w:r w:rsidRPr="001F49AE">
              <w:t xml:space="preserve"> = </w:t>
            </w:r>
            <w:r w:rsidRPr="00103490">
              <w:t>.020</w:t>
            </w:r>
            <w:r w:rsidRPr="001F49AE">
              <w:t xml:space="preserve">, </w:t>
            </w:r>
            <w:r w:rsidRPr="001F49AE">
              <w:rPr>
                <w:i/>
                <w:iCs/>
              </w:rPr>
              <w:t>R</w:t>
            </w:r>
            <w:r w:rsidRPr="001F49AE">
              <w:rPr>
                <w:i/>
                <w:iCs/>
                <w:vertAlign w:val="superscript"/>
              </w:rPr>
              <w:t>2</w:t>
            </w:r>
            <w:r w:rsidRPr="001F49AE">
              <w:t xml:space="preserve"> = .049)</w:t>
            </w:r>
          </w:p>
        </w:tc>
      </w:tr>
      <w:tr w:rsidR="00CA6EA6" w:rsidRPr="005B40F9" w14:paraId="317CE27E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07095036" w14:textId="77777777" w:rsidR="00CA6EA6" w:rsidRPr="001F49AE" w:rsidRDefault="00CA6EA6" w:rsidP="00986F67">
            <w:pPr>
              <w:jc w:val="right"/>
            </w:pPr>
            <w:r w:rsidRPr="001F49AE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B56EE6E" w14:textId="77777777" w:rsidR="00CA6EA6" w:rsidRPr="001F49AE" w:rsidRDefault="00CA6EA6" w:rsidP="00986F67">
            <w:pPr>
              <w:jc w:val="center"/>
            </w:pPr>
            <w:r w:rsidRPr="001F49AE">
              <w:t>0.1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1059807" w14:textId="77777777" w:rsidR="00CA6EA6" w:rsidRPr="001F49AE" w:rsidRDefault="00CA6EA6" w:rsidP="00986F67">
            <w:pPr>
              <w:jc w:val="center"/>
            </w:pPr>
            <w:r w:rsidRPr="001F49AE">
              <w:t>0.13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6EA60282" w14:textId="77777777" w:rsidR="00CA6EA6" w:rsidRPr="001F49AE" w:rsidRDefault="00CA6EA6" w:rsidP="00986F67">
            <w:pPr>
              <w:jc w:val="center"/>
            </w:pPr>
            <w:r w:rsidRPr="001F49AE">
              <w:t>0.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1BB1761" w14:textId="77777777" w:rsidR="00CA6EA6" w:rsidRPr="001F49AE" w:rsidRDefault="00CA6EA6" w:rsidP="00986F67">
            <w:pPr>
              <w:jc w:val="center"/>
            </w:pPr>
            <w:r w:rsidRPr="001F49AE">
              <w:t>.359</w:t>
            </w:r>
          </w:p>
        </w:tc>
      </w:tr>
      <w:tr w:rsidR="00CA6EA6" w:rsidRPr="005B40F9" w14:paraId="7DA0E63E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D82A" w14:textId="77777777" w:rsidR="00CA6EA6" w:rsidRPr="001F49AE" w:rsidRDefault="00CA6EA6" w:rsidP="00986F67">
            <w:pPr>
              <w:jc w:val="right"/>
            </w:pPr>
            <w:r w:rsidRPr="001F49AE">
              <w:lastRenderedPageBreak/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754F" w14:textId="77777777" w:rsidR="00CA6EA6" w:rsidRPr="001F49AE" w:rsidRDefault="00CA6EA6" w:rsidP="00986F67">
            <w:pPr>
              <w:jc w:val="center"/>
            </w:pPr>
            <w:r w:rsidRPr="001F49AE"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3E6E" w14:textId="77777777" w:rsidR="00CA6EA6" w:rsidRPr="001F49AE" w:rsidRDefault="00CA6EA6" w:rsidP="00986F67">
            <w:pPr>
              <w:jc w:val="center"/>
            </w:pPr>
            <w:r w:rsidRPr="001F49AE">
              <w:t>0.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B68F" w14:textId="77777777" w:rsidR="00CA6EA6" w:rsidRPr="001F49AE" w:rsidRDefault="00CA6EA6" w:rsidP="00986F67">
            <w:pPr>
              <w:jc w:val="center"/>
            </w:pPr>
            <w:r w:rsidRPr="001F49AE">
              <w:t>-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796C" w14:textId="77777777" w:rsidR="00CA6EA6" w:rsidRPr="001F49AE" w:rsidRDefault="00CA6EA6" w:rsidP="00986F67">
            <w:pPr>
              <w:jc w:val="center"/>
            </w:pPr>
            <w:r w:rsidRPr="001F49AE">
              <w:t>.214</w:t>
            </w:r>
          </w:p>
        </w:tc>
      </w:tr>
      <w:tr w:rsidR="00CA6EA6" w:rsidRPr="005B40F9" w14:paraId="7F1396FB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D9B4" w14:textId="77777777" w:rsidR="00CA6EA6" w:rsidRPr="001F49AE" w:rsidRDefault="00CA6EA6" w:rsidP="00986F67">
            <w:pPr>
              <w:jc w:val="right"/>
            </w:pPr>
            <w:r w:rsidRPr="001F49AE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8790" w14:textId="77777777" w:rsidR="00CA6EA6" w:rsidRPr="001F49AE" w:rsidRDefault="00CA6EA6" w:rsidP="00986F67">
            <w:pPr>
              <w:jc w:val="center"/>
            </w:pPr>
            <w:r w:rsidRPr="001F49AE"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697E" w14:textId="77777777" w:rsidR="00CA6EA6" w:rsidRPr="001F49AE" w:rsidRDefault="00CA6EA6" w:rsidP="00986F67">
            <w:pPr>
              <w:jc w:val="center"/>
            </w:pPr>
            <w:r w:rsidRPr="001F49AE">
              <w:t>0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D9DE" w14:textId="77777777" w:rsidR="00CA6EA6" w:rsidRPr="001F49AE" w:rsidRDefault="00CA6EA6" w:rsidP="00986F67">
            <w:pPr>
              <w:jc w:val="center"/>
            </w:pPr>
            <w:r w:rsidRPr="001F49AE">
              <w:t>-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0458" w14:textId="77777777" w:rsidR="00CA6EA6" w:rsidRPr="001F49AE" w:rsidRDefault="00CA6EA6" w:rsidP="00986F67">
            <w:pPr>
              <w:jc w:val="center"/>
            </w:pPr>
            <w:r w:rsidRPr="001F49AE">
              <w:t>.268</w:t>
            </w:r>
          </w:p>
        </w:tc>
      </w:tr>
      <w:tr w:rsidR="00CA6EA6" w:rsidRPr="005B40F9" w14:paraId="15C0CFA3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2D94147E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4E3029D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3E7F689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vAlign w:val="center"/>
          </w:tcPr>
          <w:p w14:paraId="64E9B3C5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4A269C6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13*</w:t>
            </w:r>
          </w:p>
        </w:tc>
      </w:tr>
      <w:tr w:rsidR="00CA6EA6" w:rsidRPr="005B40F9" w14:paraId="597F74A0" w14:textId="77777777" w:rsidTr="00986F67">
        <w:trPr>
          <w:jc w:val="center"/>
        </w:trPr>
        <w:tc>
          <w:tcPr>
            <w:tcW w:w="779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A59B0" w14:textId="77777777" w:rsidR="00CA6EA6" w:rsidRPr="001F49AE" w:rsidRDefault="00CA6EA6" w:rsidP="00986F67">
            <w:r w:rsidRPr="001F49AE">
              <w:t>Visual (</w:t>
            </w:r>
            <w:proofErr w:type="gramStart"/>
            <w:r w:rsidRPr="001F49AE">
              <w:rPr>
                <w:i/>
                <w:iCs/>
              </w:rPr>
              <w:t>F</w:t>
            </w:r>
            <w:r w:rsidRPr="001F49AE">
              <w:t>(</w:t>
            </w:r>
            <w:proofErr w:type="gramEnd"/>
            <w:r w:rsidRPr="001F49AE">
              <w:t xml:space="preserve">3, 223) = 3.41, </w:t>
            </w:r>
            <w:r w:rsidRPr="001F49AE">
              <w:rPr>
                <w:i/>
                <w:iCs/>
              </w:rPr>
              <w:t>p</w:t>
            </w:r>
            <w:r w:rsidRPr="001F49AE">
              <w:t xml:space="preserve"> = </w:t>
            </w:r>
            <w:r w:rsidRPr="00103490">
              <w:t>.020</w:t>
            </w:r>
            <w:r w:rsidRPr="001F49AE">
              <w:t xml:space="preserve">, </w:t>
            </w:r>
            <w:r w:rsidRPr="001F49AE">
              <w:rPr>
                <w:i/>
                <w:iCs/>
              </w:rPr>
              <w:t>R</w:t>
            </w:r>
            <w:r w:rsidRPr="001F49AE">
              <w:rPr>
                <w:i/>
                <w:iCs/>
                <w:vertAlign w:val="superscript"/>
              </w:rPr>
              <w:t>2</w:t>
            </w:r>
            <w:r w:rsidRPr="001F49AE">
              <w:t xml:space="preserve"> = .044)</w:t>
            </w:r>
          </w:p>
        </w:tc>
      </w:tr>
      <w:tr w:rsidR="00CA6EA6" w:rsidRPr="005B40F9" w14:paraId="0362B3C7" w14:textId="77777777" w:rsidTr="00986F67">
        <w:trPr>
          <w:jc w:val="center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vAlign w:val="center"/>
          </w:tcPr>
          <w:p w14:paraId="09AA071A" w14:textId="77777777" w:rsidR="00CA6EA6" w:rsidRPr="001F49AE" w:rsidRDefault="00CA6EA6" w:rsidP="00986F67">
            <w:pPr>
              <w:jc w:val="right"/>
            </w:pPr>
            <w:r w:rsidRPr="001F49AE">
              <w:t>Intercep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ADF3647" w14:textId="77777777" w:rsidR="00CA6EA6" w:rsidRPr="001F49AE" w:rsidRDefault="00CA6EA6" w:rsidP="00986F67">
            <w:pPr>
              <w:jc w:val="center"/>
            </w:pPr>
            <w:r w:rsidRPr="001F49AE">
              <w:t>0.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03226B9" w14:textId="77777777" w:rsidR="00CA6EA6" w:rsidRPr="001F49AE" w:rsidRDefault="00CA6EA6" w:rsidP="00986F67">
            <w:pPr>
              <w:jc w:val="center"/>
            </w:pPr>
            <w:r w:rsidRPr="001F49AE">
              <w:t>0.25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vAlign w:val="center"/>
          </w:tcPr>
          <w:p w14:paraId="5F045462" w14:textId="77777777" w:rsidR="00CA6EA6" w:rsidRPr="001F49AE" w:rsidRDefault="00CA6EA6" w:rsidP="00986F67">
            <w:pPr>
              <w:jc w:val="center"/>
            </w:pPr>
            <w:r w:rsidRPr="001F49AE">
              <w:t>0.3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42610E3" w14:textId="77777777" w:rsidR="00CA6EA6" w:rsidRPr="001F49AE" w:rsidRDefault="00CA6EA6" w:rsidP="00986F67">
            <w:pPr>
              <w:jc w:val="center"/>
            </w:pPr>
            <w:r w:rsidRPr="001F49AE">
              <w:t>.764</w:t>
            </w:r>
          </w:p>
        </w:tc>
      </w:tr>
      <w:tr w:rsidR="00CA6EA6" w:rsidRPr="005B40F9" w14:paraId="7D863922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8E90" w14:textId="77777777" w:rsidR="00CA6EA6" w:rsidRPr="001F49AE" w:rsidRDefault="00CA6EA6" w:rsidP="00986F67">
            <w:pPr>
              <w:jc w:val="right"/>
            </w:pPr>
            <w:r w:rsidRPr="001F49AE">
              <w:t>Se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022" w14:textId="77777777" w:rsidR="00CA6EA6" w:rsidRPr="001F49AE" w:rsidRDefault="00CA6EA6" w:rsidP="00986F67">
            <w:pPr>
              <w:jc w:val="center"/>
            </w:pPr>
            <w:r w:rsidRPr="001F49AE"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1ED" w14:textId="77777777" w:rsidR="00CA6EA6" w:rsidRPr="001F49AE" w:rsidRDefault="00CA6EA6" w:rsidP="00986F67">
            <w:pPr>
              <w:jc w:val="center"/>
            </w:pPr>
            <w:r w:rsidRPr="001F49AE">
              <w:t>0.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6851" w14:textId="77777777" w:rsidR="00CA6EA6" w:rsidRPr="001F49AE" w:rsidRDefault="00CA6EA6" w:rsidP="00986F67">
            <w:pPr>
              <w:jc w:val="center"/>
            </w:pPr>
            <w:r w:rsidRPr="001F49AE"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AF62" w14:textId="77777777" w:rsidR="00CA6EA6" w:rsidRPr="001F49AE" w:rsidRDefault="00CA6EA6" w:rsidP="00986F67">
            <w:pPr>
              <w:jc w:val="center"/>
            </w:pPr>
            <w:r w:rsidRPr="001F49AE">
              <w:t>.501</w:t>
            </w:r>
          </w:p>
        </w:tc>
      </w:tr>
      <w:tr w:rsidR="00CA6EA6" w:rsidRPr="005B40F9" w14:paraId="6268F1CE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DB31" w14:textId="77777777" w:rsidR="00CA6EA6" w:rsidRPr="001F49AE" w:rsidRDefault="00CA6EA6" w:rsidP="00986F67">
            <w:pPr>
              <w:jc w:val="right"/>
            </w:pPr>
            <w:r w:rsidRPr="001F49AE">
              <w:t>Age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BACB" w14:textId="77777777" w:rsidR="00CA6EA6" w:rsidRPr="001F49AE" w:rsidRDefault="00CA6EA6" w:rsidP="00986F67">
            <w:pPr>
              <w:jc w:val="center"/>
            </w:pPr>
            <w:r w:rsidRPr="001F49AE"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F57" w14:textId="77777777" w:rsidR="00CA6EA6" w:rsidRPr="001F49AE" w:rsidRDefault="00CA6EA6" w:rsidP="00986F67">
            <w:pPr>
              <w:jc w:val="center"/>
            </w:pPr>
            <w:r w:rsidRPr="001F49AE">
              <w:t>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9E2B" w14:textId="77777777" w:rsidR="00CA6EA6" w:rsidRPr="001F49AE" w:rsidRDefault="00CA6EA6" w:rsidP="00986F67">
            <w:pPr>
              <w:jc w:val="center"/>
            </w:pPr>
            <w:r w:rsidRPr="001F49AE">
              <w:t>-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AEFC" w14:textId="77777777" w:rsidR="00CA6EA6" w:rsidRPr="001F49AE" w:rsidRDefault="00CA6EA6" w:rsidP="00986F67">
            <w:pPr>
              <w:jc w:val="center"/>
            </w:pPr>
            <w:r w:rsidRPr="001F49AE">
              <w:t>.589</w:t>
            </w:r>
          </w:p>
        </w:tc>
      </w:tr>
      <w:tr w:rsidR="00CA6EA6" w:rsidRPr="005B40F9" w14:paraId="60742BD3" w14:textId="77777777" w:rsidTr="00986F67">
        <w:trPr>
          <w:jc w:val="center"/>
        </w:trPr>
        <w:tc>
          <w:tcPr>
            <w:tcW w:w="20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F115A21" w14:textId="77777777" w:rsidR="00CA6EA6" w:rsidRPr="000E5CBA" w:rsidRDefault="00CA6EA6" w:rsidP="00986F67">
            <w:pPr>
              <w:jc w:val="right"/>
              <w:rPr>
                <w:b/>
                <w:bCs/>
              </w:rPr>
            </w:pPr>
            <w:r w:rsidRPr="000E5CBA">
              <w:rPr>
                <w:b/>
                <w:bCs/>
              </w:rPr>
              <w:t xml:space="preserve">Age (quadratic) 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BB8C38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0FEE6EF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0.09</w:t>
            </w:r>
          </w:p>
        </w:tc>
        <w:tc>
          <w:tcPr>
            <w:tcW w:w="146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DEE2735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-2.65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462E191" w14:textId="77777777" w:rsidR="00CA6EA6" w:rsidRPr="000E5CBA" w:rsidRDefault="00CA6EA6" w:rsidP="00986F67">
            <w:pPr>
              <w:jc w:val="center"/>
              <w:rPr>
                <w:b/>
                <w:bCs/>
              </w:rPr>
            </w:pPr>
            <w:r w:rsidRPr="000E5CBA">
              <w:rPr>
                <w:b/>
                <w:bCs/>
              </w:rPr>
              <w:t>.009**</w:t>
            </w:r>
          </w:p>
        </w:tc>
      </w:tr>
    </w:tbl>
    <w:p w14:paraId="7D02D189" w14:textId="77777777" w:rsidR="00B7582B" w:rsidRDefault="00CA6EA6" w:rsidP="0098374A">
      <w:pPr>
        <w:spacing w:line="276" w:lineRule="auto"/>
        <w:ind w:firstLine="720"/>
      </w:pPr>
      <w:r w:rsidRPr="00103490">
        <w:t xml:space="preserve">Overall model </w:t>
      </w:r>
      <w:r w:rsidRPr="00103490">
        <w:rPr>
          <w:i/>
          <w:iCs/>
        </w:rPr>
        <w:t>p</w:t>
      </w:r>
      <w:r w:rsidRPr="00103490">
        <w:t>-values are FDR-corrected.</w:t>
      </w:r>
      <w:r>
        <w:t xml:space="preserve"> </w:t>
      </w:r>
      <w:r w:rsidR="000E5CBA">
        <w:t>Bold font indicates a significant effect.</w:t>
      </w:r>
    </w:p>
    <w:p w14:paraId="2A78F283" w14:textId="702D781E" w:rsidR="00CA6EA6" w:rsidRDefault="00CA6EA6" w:rsidP="0098374A">
      <w:pPr>
        <w:spacing w:line="276" w:lineRule="auto"/>
        <w:ind w:firstLine="720"/>
      </w:pPr>
      <w:r w:rsidRPr="005B40F9">
        <w:t>**</w:t>
      </w:r>
      <w:r w:rsidRPr="005B40F9">
        <w:rPr>
          <w:i/>
          <w:iCs/>
        </w:rPr>
        <w:t>p</w:t>
      </w:r>
      <w:r w:rsidRPr="005B40F9">
        <w:t xml:space="preserve"> &lt; .01, *</w:t>
      </w:r>
      <w:r w:rsidRPr="005B40F9">
        <w:rPr>
          <w:i/>
          <w:iCs/>
        </w:rPr>
        <w:t>p</w:t>
      </w:r>
      <w:r w:rsidRPr="005B40F9">
        <w:t xml:space="preserve"> &lt; .05, </w:t>
      </w:r>
      <w:r w:rsidRPr="005B40F9">
        <w:rPr>
          <w:vertAlign w:val="superscript"/>
        </w:rPr>
        <w:t>+</w:t>
      </w:r>
      <w:r w:rsidRPr="005B40F9">
        <w:rPr>
          <w:i/>
          <w:iCs/>
        </w:rPr>
        <w:t>p</w:t>
      </w:r>
      <w:r w:rsidRPr="005B40F9">
        <w:t xml:space="preserve"> &lt; .10</w:t>
      </w:r>
    </w:p>
    <w:p w14:paraId="3ED73660" w14:textId="22B0453B" w:rsidR="00686007" w:rsidRDefault="00686007">
      <w:r>
        <w:br w:type="page"/>
      </w:r>
    </w:p>
    <w:p w14:paraId="27505A97" w14:textId="6FBBD067" w:rsidR="00686007" w:rsidRPr="005B40F9" w:rsidRDefault="00686007" w:rsidP="00686007">
      <w:pPr>
        <w:spacing w:line="480" w:lineRule="auto"/>
      </w:pPr>
      <w:r w:rsidRPr="005B40F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9406B">
        <w:rPr>
          <w:b/>
          <w:bCs/>
        </w:rPr>
        <w:t>3</w:t>
      </w:r>
      <w:r w:rsidRPr="005B40F9">
        <w:t xml:space="preserve">. </w:t>
      </w:r>
      <w:r>
        <w:t>Cluster information for the task-based Decrease vs. Look Negative contrast</w:t>
      </w:r>
      <w:r w:rsidRPr="005B40F9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6"/>
        <w:gridCol w:w="1159"/>
        <w:gridCol w:w="684"/>
        <w:gridCol w:w="762"/>
        <w:gridCol w:w="649"/>
        <w:gridCol w:w="5130"/>
      </w:tblGrid>
      <w:tr w:rsidR="00686007" w:rsidRPr="005B40F9" w14:paraId="7A3F4670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B00FD9" w14:textId="77777777" w:rsidR="00686007" w:rsidRPr="005B40F9" w:rsidRDefault="00686007" w:rsidP="00986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D5CE322" w14:textId="77777777" w:rsidR="00686007" w:rsidRPr="00F14876" w:rsidRDefault="00686007" w:rsidP="00986F67">
            <w:pPr>
              <w:jc w:val="center"/>
              <w:rPr>
                <w:b/>
                <w:bCs/>
              </w:rPr>
            </w:pPr>
            <w:r w:rsidRPr="00F14876">
              <w:rPr>
                <w:b/>
                <w:bCs/>
              </w:rPr>
              <w:t>Size</w:t>
            </w:r>
            <w:r>
              <w:rPr>
                <w:b/>
                <w:bCs/>
              </w:rPr>
              <w:t xml:space="preserve"> (voxels)</w:t>
            </w:r>
          </w:p>
        </w:tc>
        <w:tc>
          <w:tcPr>
            <w:tcW w:w="6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F824706" w14:textId="77777777" w:rsidR="00686007" w:rsidRPr="005B40F9" w:rsidRDefault="00686007" w:rsidP="00986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6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3EB8973" w14:textId="77777777" w:rsidR="00686007" w:rsidRPr="00F14876" w:rsidRDefault="00686007" w:rsidP="00986F67">
            <w:pPr>
              <w:jc w:val="center"/>
              <w:rPr>
                <w:b/>
                <w:bCs/>
              </w:rPr>
            </w:pPr>
            <w:r w:rsidRPr="00F14876">
              <w:rPr>
                <w:b/>
                <w:bCs/>
              </w:rPr>
              <w:t>y</w:t>
            </w:r>
          </w:p>
        </w:tc>
        <w:tc>
          <w:tcPr>
            <w:tcW w:w="64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E04B333" w14:textId="77777777" w:rsidR="00686007" w:rsidRPr="005B40F9" w:rsidRDefault="00686007" w:rsidP="00986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513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55BB519" w14:textId="77777777" w:rsidR="00686007" w:rsidRDefault="00686007" w:rsidP="00986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</w:tr>
      <w:tr w:rsidR="00686007" w:rsidRPr="005B40F9" w14:paraId="4A85D799" w14:textId="77777777" w:rsidTr="00C16A4C">
        <w:trPr>
          <w:jc w:val="center"/>
        </w:trPr>
        <w:tc>
          <w:tcPr>
            <w:tcW w:w="936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87E2607" w14:textId="77777777" w:rsidR="00686007" w:rsidRDefault="00686007" w:rsidP="00986F67">
            <w:pPr>
              <w:spacing w:line="276" w:lineRule="auto"/>
            </w:pPr>
            <w:r>
              <w:t>Decrease &gt; Look Negative</w:t>
            </w:r>
          </w:p>
        </w:tc>
      </w:tr>
      <w:tr w:rsidR="00686007" w:rsidRPr="005B40F9" w14:paraId="6B59B160" w14:textId="77777777" w:rsidTr="00C16A4C">
        <w:trPr>
          <w:jc w:val="center"/>
        </w:trPr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0BACE87E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vAlign w:val="center"/>
          </w:tcPr>
          <w:p w14:paraId="035FF06F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1376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129790D1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center"/>
          </w:tcPr>
          <w:p w14:paraId="5B9B6822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18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vAlign w:val="center"/>
          </w:tcPr>
          <w:p w14:paraId="73F6C1C1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</w:tcPr>
          <w:p w14:paraId="5C740E69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Bilateral MTG, MFG, SFG, superior medial gyrus, IFG</w:t>
            </w:r>
          </w:p>
        </w:tc>
      </w:tr>
      <w:tr w:rsidR="00686007" w:rsidRPr="005B40F9" w14:paraId="516786E9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AAE8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69DD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1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0631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8DDF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7875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2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E5FEF2E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Cerebellum (bilateral Crus I, L Crus II)</w:t>
            </w:r>
          </w:p>
        </w:tc>
      </w:tr>
      <w:tr w:rsidR="00686007" w:rsidRPr="005B40F9" w14:paraId="3627B5E4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7243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311B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2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BE90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676A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3D3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9F13914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L angular gyrus, MTG, IPL</w:t>
            </w:r>
          </w:p>
        </w:tc>
      </w:tr>
      <w:tr w:rsidR="00686007" w:rsidRPr="005B40F9" w14:paraId="120CD8CB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CECF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B304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7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75CD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E8AD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1F53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D376AE6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Bilateral precuneus, L calcarine gyrus, L PCC</w:t>
            </w:r>
          </w:p>
        </w:tc>
      </w:tr>
      <w:tr w:rsidR="00686007" w:rsidRPr="005B40F9" w14:paraId="46225228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920E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E04E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7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D32D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19B8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A6C6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824C83B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R angular gyrus, MTG</w:t>
            </w:r>
          </w:p>
        </w:tc>
      </w:tr>
      <w:tr w:rsidR="00686007" w:rsidRPr="005B40F9" w14:paraId="327CEE74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9064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0739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E6B5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6ECB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2EB3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A615168" w14:textId="77777777" w:rsidR="00686007" w:rsidRDefault="00686007" w:rsidP="00986F67">
            <w:pPr>
              <w:spacing w:line="276" w:lineRule="auto"/>
              <w:jc w:val="center"/>
            </w:pPr>
            <w:r>
              <w:t>L MFG</w:t>
            </w:r>
          </w:p>
        </w:tc>
      </w:tr>
      <w:tr w:rsidR="00686007" w:rsidRPr="005B40F9" w14:paraId="1BF6F285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B2A7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9AB1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530A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7F34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95D3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077B8BC" w14:textId="77777777" w:rsidR="00686007" w:rsidRPr="00192A01" w:rsidRDefault="00686007" w:rsidP="00986F67">
            <w:pPr>
              <w:spacing w:line="276" w:lineRule="auto"/>
              <w:jc w:val="center"/>
            </w:pPr>
            <w:r>
              <w:t>L cuneus, superior occipital gyrus</w:t>
            </w:r>
          </w:p>
        </w:tc>
      </w:tr>
      <w:tr w:rsidR="00686007" w:rsidRPr="005B40F9" w14:paraId="4788A59A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9335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4F9E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2182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7282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CFD9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37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0F2A3F5" w14:textId="77777777" w:rsidR="00686007" w:rsidRDefault="00686007" w:rsidP="00986F67">
            <w:pPr>
              <w:spacing w:line="276" w:lineRule="auto"/>
              <w:jc w:val="center"/>
            </w:pPr>
            <w:r>
              <w:t>Bilateral cerebellum (IX)</w:t>
            </w:r>
          </w:p>
        </w:tc>
      </w:tr>
      <w:tr w:rsidR="00686007" w:rsidRPr="005B40F9" w14:paraId="7624D88B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5D63E" w14:textId="77777777" w:rsidR="00686007" w:rsidRDefault="00686007" w:rsidP="00986F67">
            <w:pPr>
              <w:spacing w:line="276" w:lineRule="auto"/>
              <w:jc w:val="center"/>
            </w:pPr>
            <w: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8E56F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8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6B628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6E67C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4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50799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16FA4" w14:textId="77777777" w:rsidR="00686007" w:rsidRDefault="00686007" w:rsidP="00986F67">
            <w:pPr>
              <w:spacing w:line="276" w:lineRule="auto"/>
              <w:jc w:val="center"/>
            </w:pPr>
            <w:r>
              <w:t>L ITG, MOG</w:t>
            </w:r>
          </w:p>
        </w:tc>
      </w:tr>
      <w:tr w:rsidR="00686007" w:rsidRPr="005B40F9" w14:paraId="1627B0A1" w14:textId="77777777" w:rsidTr="00C16A4C">
        <w:trPr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430F9" w14:textId="77777777" w:rsidR="00686007" w:rsidRDefault="00686007" w:rsidP="00986F67">
            <w:pPr>
              <w:spacing w:line="276" w:lineRule="auto"/>
            </w:pPr>
            <w:r>
              <w:t>Look Negative &gt; Decrease</w:t>
            </w:r>
          </w:p>
        </w:tc>
      </w:tr>
      <w:tr w:rsidR="00686007" w:rsidRPr="005B40F9" w14:paraId="146DA529" w14:textId="77777777" w:rsidTr="00C16A4C">
        <w:trPr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FC0D2" w14:textId="77777777" w:rsidR="00686007" w:rsidRDefault="00686007" w:rsidP="00986F67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4F1D5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794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E6567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4DEFB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B36B8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6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F347E" w14:textId="77777777" w:rsidR="00686007" w:rsidRPr="00F432D0" w:rsidRDefault="00686007" w:rsidP="00986F67">
            <w:pPr>
              <w:spacing w:line="276" w:lineRule="auto"/>
              <w:jc w:val="center"/>
            </w:pPr>
            <w:r>
              <w:t>L postcentral gyrus, precentral gyrus, STG, IPL, insula</w:t>
            </w:r>
          </w:p>
        </w:tc>
      </w:tr>
      <w:tr w:rsidR="00686007" w:rsidRPr="005B40F9" w14:paraId="0137B499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D223" w14:textId="77777777" w:rsidR="00686007" w:rsidRDefault="00686007" w:rsidP="00986F67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640D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46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30AC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0A2E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5C6F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2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8C7BA02" w14:textId="77777777" w:rsidR="00686007" w:rsidRPr="00F432D0" w:rsidRDefault="00686007" w:rsidP="00986F67">
            <w:pPr>
              <w:spacing w:line="276" w:lineRule="auto"/>
              <w:jc w:val="center"/>
            </w:pPr>
            <w:r>
              <w:t>R STG, supramarginal gyrus, precentral gyrus, postcentral gyrus</w:t>
            </w:r>
          </w:p>
        </w:tc>
      </w:tr>
      <w:tr w:rsidR="00686007" w:rsidRPr="005B40F9" w14:paraId="12D8FAD6" w14:textId="77777777" w:rsidTr="00C16A4C">
        <w:trPr>
          <w:jc w:val="center"/>
        </w:trPr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1180B34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729785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1044</w:t>
            </w:r>
          </w:p>
        </w:tc>
        <w:tc>
          <w:tcPr>
            <w:tcW w:w="6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12B8F27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15</w:t>
            </w:r>
          </w:p>
        </w:tc>
        <w:tc>
          <w:tcPr>
            <w:tcW w:w="76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F1F89BC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66</w:t>
            </w:r>
          </w:p>
        </w:tc>
        <w:tc>
          <w:tcPr>
            <w:tcW w:w="64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F3BE7A" w14:textId="77777777" w:rsidR="00686007" w:rsidRPr="00F14876" w:rsidRDefault="00686007" w:rsidP="00986F67">
            <w:pPr>
              <w:spacing w:line="276" w:lineRule="auto"/>
              <w:jc w:val="center"/>
            </w:pPr>
            <w:r>
              <w:t>-1</w:t>
            </w:r>
          </w:p>
        </w:tc>
        <w:tc>
          <w:tcPr>
            <w:tcW w:w="51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DF053D" w14:textId="77777777" w:rsidR="00686007" w:rsidRPr="00F432D0" w:rsidRDefault="00686007" w:rsidP="00986F67">
            <w:pPr>
              <w:spacing w:line="276" w:lineRule="auto"/>
              <w:jc w:val="center"/>
            </w:pPr>
            <w:r>
              <w:t>R Lingual Gyrus, cerebellum (VI), cuneus</w:t>
            </w:r>
          </w:p>
        </w:tc>
      </w:tr>
    </w:tbl>
    <w:p w14:paraId="291B9905" w14:textId="77777777" w:rsidR="00686007" w:rsidRPr="00770F9F" w:rsidRDefault="00686007" w:rsidP="00686007">
      <w:pPr>
        <w:spacing w:line="480" w:lineRule="auto"/>
      </w:pPr>
      <w:r>
        <w:t xml:space="preserve">Coordinates refer to the center of mass in </w:t>
      </w:r>
      <w:proofErr w:type="spellStart"/>
      <w:r>
        <w:t>Talairach</w:t>
      </w:r>
      <w:proofErr w:type="spellEnd"/>
      <w:r>
        <w:t xml:space="preserve"> atlas space (RAI). IFG = inferior frontal gyrus; IPL = inferior parietal lobule; ITG = inferior temporal gyrus; MFG = middle frontal gyrus; MOG = middle occipital gyrus; MTG = middle temporal gyrus; PCC = posterior cingulate cortex; SFG = superior frontal gyrus.</w:t>
      </w:r>
    </w:p>
    <w:p w14:paraId="36613421" w14:textId="6004468A" w:rsidR="00686007" w:rsidRDefault="00686007" w:rsidP="007205A6"/>
    <w:sectPr w:rsidR="00686007" w:rsidSect="00A80C95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B6BF1" w14:textId="77777777" w:rsidR="000C11D7" w:rsidRDefault="000C11D7" w:rsidP="00A80C95">
      <w:r>
        <w:separator/>
      </w:r>
    </w:p>
  </w:endnote>
  <w:endnote w:type="continuationSeparator" w:id="0">
    <w:p w14:paraId="54348EFD" w14:textId="77777777" w:rsidR="000C11D7" w:rsidRDefault="000C11D7" w:rsidP="00A80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E8E90" w14:textId="77777777" w:rsidR="000C11D7" w:rsidRDefault="000C11D7" w:rsidP="00A80C95">
      <w:r>
        <w:separator/>
      </w:r>
    </w:p>
  </w:footnote>
  <w:footnote w:type="continuationSeparator" w:id="0">
    <w:p w14:paraId="28A38461" w14:textId="77777777" w:rsidR="000C11D7" w:rsidRDefault="000C11D7" w:rsidP="00A80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4098179"/>
      <w:docPartObj>
        <w:docPartGallery w:val="Page Numbers (Top of Page)"/>
        <w:docPartUnique/>
      </w:docPartObj>
    </w:sdtPr>
    <w:sdtContent>
      <w:p w14:paraId="5FB4AE26" w14:textId="0F5A8BA6" w:rsidR="00A80C95" w:rsidRDefault="00A80C95" w:rsidP="009A1E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3C978" w14:textId="77777777" w:rsidR="00A80C95" w:rsidRDefault="00A80C95" w:rsidP="00A80C9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38049144"/>
      <w:docPartObj>
        <w:docPartGallery w:val="Page Numbers (Top of Page)"/>
        <w:docPartUnique/>
      </w:docPartObj>
    </w:sdtPr>
    <w:sdtContent>
      <w:p w14:paraId="0DD7E84B" w14:textId="3C27A845" w:rsidR="00A80C95" w:rsidRDefault="00A80C95" w:rsidP="009A1E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828292" w14:textId="77777777" w:rsidR="00A80C95" w:rsidRDefault="00A80C95" w:rsidP="00A80C9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A6"/>
    <w:rsid w:val="000C11D7"/>
    <w:rsid w:val="000E5CBA"/>
    <w:rsid w:val="002009A0"/>
    <w:rsid w:val="00246B5A"/>
    <w:rsid w:val="002B7E88"/>
    <w:rsid w:val="002C4EA9"/>
    <w:rsid w:val="004909D3"/>
    <w:rsid w:val="004B2B47"/>
    <w:rsid w:val="00645198"/>
    <w:rsid w:val="00686007"/>
    <w:rsid w:val="007205A6"/>
    <w:rsid w:val="007323FB"/>
    <w:rsid w:val="00802B05"/>
    <w:rsid w:val="008962D4"/>
    <w:rsid w:val="008E2749"/>
    <w:rsid w:val="00924688"/>
    <w:rsid w:val="009672D9"/>
    <w:rsid w:val="0098374A"/>
    <w:rsid w:val="0098490F"/>
    <w:rsid w:val="009A41CF"/>
    <w:rsid w:val="00A31239"/>
    <w:rsid w:val="00A80C95"/>
    <w:rsid w:val="00AE5369"/>
    <w:rsid w:val="00B7582B"/>
    <w:rsid w:val="00C16A4C"/>
    <w:rsid w:val="00C34C70"/>
    <w:rsid w:val="00C9406B"/>
    <w:rsid w:val="00CA6EA6"/>
    <w:rsid w:val="00DD3DC4"/>
    <w:rsid w:val="00EC785B"/>
    <w:rsid w:val="00FD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1262B"/>
  <w15:chartTrackingRefBased/>
  <w15:docId w15:val="{D2EED1C4-5855-4D4A-8A27-6A7B7C80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5A6"/>
  </w:style>
  <w:style w:type="paragraph" w:styleId="Heading1">
    <w:name w:val="heading 1"/>
    <w:basedOn w:val="Normal"/>
    <w:next w:val="Normal"/>
    <w:link w:val="Heading1Char"/>
    <w:uiPriority w:val="9"/>
    <w:qFormat/>
    <w:rsid w:val="0072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5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5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5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5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5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5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5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5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5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5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5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5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5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5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5A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5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5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5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5A6"/>
    <w:rPr>
      <w:sz w:val="20"/>
      <w:szCs w:val="20"/>
    </w:rPr>
  </w:style>
  <w:style w:type="table" w:styleId="TableGrid">
    <w:name w:val="Table Grid"/>
    <w:basedOn w:val="TableNormal"/>
    <w:uiPriority w:val="39"/>
    <w:rsid w:val="00CA6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0C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C95"/>
  </w:style>
  <w:style w:type="character" w:styleId="PageNumber">
    <w:name w:val="page number"/>
    <w:basedOn w:val="DefaultParagraphFont"/>
    <w:uiPriority w:val="99"/>
    <w:semiHidden/>
    <w:unhideWhenUsed/>
    <w:rsid w:val="00A8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1</Pages>
  <Words>1760</Words>
  <Characters>1003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ierce</dc:creator>
  <cp:keywords/>
  <dc:description/>
  <cp:lastModifiedBy>Jordan Pierce</cp:lastModifiedBy>
  <cp:revision>11</cp:revision>
  <dcterms:created xsi:type="dcterms:W3CDTF">2025-03-26T15:19:00Z</dcterms:created>
  <dcterms:modified xsi:type="dcterms:W3CDTF">2025-03-28T15:23:00Z</dcterms:modified>
</cp:coreProperties>
</file>